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25E0A" w14:textId="6069AB47" w:rsidR="00333E28" w:rsidRPr="00D021D1" w:rsidRDefault="00AD55E3" w:rsidP="00333E28">
      <w:pPr>
        <w:rPr>
          <w:rFonts w:ascii="Times New Roman" w:eastAsia="游明朝" w:hAnsi="Times New Roman"/>
          <w:color w:val="000000" w:themeColor="text1"/>
          <w:sz w:val="20"/>
          <w:szCs w:val="20"/>
        </w:rPr>
      </w:pPr>
      <w:bookmarkStart w:id="0" w:name="_Hlk58674970"/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Table</w:t>
      </w:r>
      <w:r w:rsidR="00B65CF2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</w:t>
      </w:r>
      <w:r w:rsidR="00DB6B2A">
        <w:rPr>
          <w:rFonts w:ascii="Times New Roman" w:eastAsia="游明朝" w:hAnsi="Times New Roman"/>
          <w:color w:val="000000" w:themeColor="text1"/>
          <w:sz w:val="20"/>
          <w:szCs w:val="20"/>
        </w:rPr>
        <w:t>A</w:t>
      </w:r>
      <w:r w:rsidR="008A05D0" w:rsidRPr="00D021D1">
        <w:rPr>
          <w:rFonts w:ascii="Times New Roman" w:hAnsi="Times New Roman"/>
          <w:sz w:val="20"/>
          <w:szCs w:val="20"/>
        </w:rPr>
        <w:t xml:space="preserve"> </w:t>
      </w:r>
      <w:r w:rsidR="00A55BD6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C</w:t>
      </w:r>
      <w:r w:rsidR="008A05D0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haracteristics of study participants </w:t>
      </w:r>
      <w:r w:rsidR="00176F23" w:rsidRPr="00D021D1">
        <w:rPr>
          <w:rFonts w:ascii="Times New Roman" w:eastAsia="游明朝" w:hAnsi="Times New Roman"/>
          <w:kern w:val="0"/>
          <w:sz w:val="20"/>
          <w:szCs w:val="20"/>
        </w:rPr>
        <w:t>according to</w:t>
      </w:r>
      <w:r w:rsidR="008A05D0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cardiorespiratory fitness and</w:t>
      </w:r>
      <w:r w:rsidR="00A55BD6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</w:t>
      </w:r>
      <w:r w:rsidR="004F584C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relative </w:t>
      </w:r>
      <w:r w:rsidR="00A55BD6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leg </w:t>
      </w:r>
      <w:r w:rsidR="002711E1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extension po</w:t>
      </w:r>
      <w:r w:rsidR="00FF2230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w</w:t>
      </w:r>
      <w:r w:rsidR="002711E1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er</w:t>
      </w:r>
    </w:p>
    <w:tbl>
      <w:tblPr>
        <w:tblStyle w:val="af3"/>
        <w:tblW w:w="10659" w:type="dxa"/>
        <w:tblInd w:w="-415" w:type="dxa"/>
        <w:tblLook w:val="04A0" w:firstRow="1" w:lastRow="0" w:firstColumn="1" w:lastColumn="0" w:noHBand="0" w:noVBand="1"/>
      </w:tblPr>
      <w:tblGrid>
        <w:gridCol w:w="3175"/>
        <w:gridCol w:w="1871"/>
        <w:gridCol w:w="1871"/>
        <w:gridCol w:w="1871"/>
        <w:gridCol w:w="1871"/>
      </w:tblGrid>
      <w:tr w:rsidR="00333E28" w:rsidRPr="00D021D1" w14:paraId="05D3E711" w14:textId="77777777" w:rsidTr="00037A2A">
        <w:tc>
          <w:tcPr>
            <w:tcW w:w="3175" w:type="dxa"/>
          </w:tcPr>
          <w:p w14:paraId="71CE7F9E" w14:textId="77777777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A02D65F" w14:textId="1FB50021" w:rsidR="00333E28" w:rsidRPr="00D021D1" w:rsidRDefault="002711E1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Lo</w:t>
            </w:r>
            <w:r w:rsidR="00FF2230" w:rsidRPr="00D021D1">
              <w:rPr>
                <w:rFonts w:ascii="Times New Roman" w:eastAsia="游明朝" w:hAnsi="Times New Roman"/>
                <w:sz w:val="20"/>
                <w:szCs w:val="20"/>
              </w:rPr>
              <w:t>w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</w:t>
            </w:r>
            <w:r w:rsidR="00FF2230" w:rsidRPr="00D021D1">
              <w:rPr>
                <w:rFonts w:ascii="Times New Roman" w:eastAsia="游明朝" w:hAnsi="Times New Roman"/>
                <w:sz w:val="20"/>
                <w:szCs w:val="20"/>
              </w:rPr>
              <w:t>CRF</w:t>
            </w:r>
          </w:p>
          <w:p w14:paraId="79E6CBA8" w14:textId="05569A15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(</w:t>
            </w:r>
            <w:r w:rsidRPr="00A31E6D">
              <w:rPr>
                <w:rFonts w:ascii="Times New Roman" w:eastAsia="游明朝" w:hAnsi="Times New Roman"/>
                <w:i/>
                <w:sz w:val="20"/>
                <w:szCs w:val="20"/>
              </w:rPr>
              <w:t>n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= </w:t>
            </w:r>
            <w:r w:rsidR="00B43878" w:rsidRPr="00D021D1">
              <w:rPr>
                <w:rFonts w:ascii="Times New Roman" w:eastAsia="游明朝" w:hAnsi="Times New Roman"/>
                <w:sz w:val="20"/>
                <w:szCs w:val="20"/>
              </w:rPr>
              <w:t>398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3A4F0E3E" w14:textId="77777777" w:rsidR="00691DB9" w:rsidRPr="00D021D1" w:rsidRDefault="00FF2230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High CRF</w:t>
            </w:r>
          </w:p>
          <w:p w14:paraId="3015BE5F" w14:textId="7CA0A7B7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(</w:t>
            </w:r>
            <w:r w:rsidRPr="00A31E6D">
              <w:rPr>
                <w:rFonts w:ascii="Times New Roman" w:eastAsia="游明朝" w:hAnsi="Times New Roman"/>
                <w:i/>
                <w:sz w:val="20"/>
                <w:szCs w:val="20"/>
              </w:rPr>
              <w:t>n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= </w:t>
            </w:r>
            <w:r w:rsidR="00B43878" w:rsidRPr="00D021D1">
              <w:rPr>
                <w:rFonts w:ascii="Times New Roman" w:eastAsia="游明朝" w:hAnsi="Times New Roman"/>
                <w:sz w:val="20"/>
                <w:szCs w:val="20"/>
              </w:rPr>
              <w:t>398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09231F28" w14:textId="5D394318" w:rsidR="00333E28" w:rsidRPr="00D021D1" w:rsidRDefault="002711E1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Lo</w:t>
            </w:r>
            <w:r w:rsidR="00FF2230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w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4F584C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r</w:t>
            </w:r>
            <w:r w:rsidR="00FF2230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LEP</w:t>
            </w:r>
          </w:p>
          <w:p w14:paraId="236EF396" w14:textId="3ED5FC74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(</w:t>
            </w:r>
            <w:r w:rsidRPr="00A31E6D">
              <w:rPr>
                <w:rFonts w:ascii="Times New Roman" w:eastAsia="游明朝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 = </w:t>
            </w:r>
            <w:r w:rsidR="00451267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398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1B11D496" w14:textId="6A8A97E2" w:rsidR="00FF2230" w:rsidRPr="00D021D1" w:rsidRDefault="00FF2230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High </w:t>
            </w:r>
            <w:r w:rsidR="004F584C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r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LEP</w:t>
            </w:r>
          </w:p>
          <w:p w14:paraId="00BDA0F1" w14:textId="48DE8143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(</w:t>
            </w:r>
            <w:r w:rsidRPr="00A31E6D">
              <w:rPr>
                <w:rFonts w:ascii="Times New Roman" w:eastAsia="游明朝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 = </w:t>
            </w:r>
            <w:r w:rsidR="00451267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398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55E3" w:rsidRPr="00D021D1" w14:paraId="69699427" w14:textId="77777777" w:rsidTr="00037A2A">
        <w:tc>
          <w:tcPr>
            <w:tcW w:w="3175" w:type="dxa"/>
          </w:tcPr>
          <w:p w14:paraId="2B78A1D7" w14:textId="1048B793" w:rsidR="00AD55E3" w:rsidRPr="00D021D1" w:rsidRDefault="00AD55E3" w:rsidP="00AD55E3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Age</w:t>
            </w:r>
            <w:r w:rsidR="00176F23" w:rsidRPr="00D021D1">
              <w:rPr>
                <w:rFonts w:ascii="Times New Roman" w:hAnsi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871" w:type="dxa"/>
          </w:tcPr>
          <w:p w14:paraId="4DE575C5" w14:textId="6BF90AE3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1.0 ± 10.1</w:t>
            </w:r>
          </w:p>
        </w:tc>
        <w:tc>
          <w:tcPr>
            <w:tcW w:w="1871" w:type="dxa"/>
          </w:tcPr>
          <w:p w14:paraId="76E3D709" w14:textId="37CA43CE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1.9 ± 8.5</w:t>
            </w:r>
          </w:p>
        </w:tc>
        <w:tc>
          <w:tcPr>
            <w:tcW w:w="1871" w:type="dxa"/>
          </w:tcPr>
          <w:p w14:paraId="1DBD779F" w14:textId="3D61FE0E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0.7 ± 10.3</w:t>
            </w:r>
          </w:p>
        </w:tc>
        <w:tc>
          <w:tcPr>
            <w:tcW w:w="1871" w:type="dxa"/>
          </w:tcPr>
          <w:p w14:paraId="08A2D247" w14:textId="4B1B944B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52.2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8.6</w:t>
            </w:r>
          </w:p>
        </w:tc>
      </w:tr>
      <w:tr w:rsidR="00AD55E3" w:rsidRPr="00D021D1" w14:paraId="6BD57CF4" w14:textId="77777777" w:rsidTr="00037A2A">
        <w:tc>
          <w:tcPr>
            <w:tcW w:w="3175" w:type="dxa"/>
          </w:tcPr>
          <w:p w14:paraId="12659C60" w14:textId="28C877AD" w:rsidR="00AD55E3" w:rsidRPr="00D021D1" w:rsidRDefault="00AD55E3" w:rsidP="00AD55E3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Height (cm)</w:t>
            </w:r>
          </w:p>
        </w:tc>
        <w:tc>
          <w:tcPr>
            <w:tcW w:w="1871" w:type="dxa"/>
          </w:tcPr>
          <w:p w14:paraId="5F2CBA2F" w14:textId="32AE4DF0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69.9 ± 6.0</w:t>
            </w:r>
          </w:p>
        </w:tc>
        <w:tc>
          <w:tcPr>
            <w:tcW w:w="1871" w:type="dxa"/>
          </w:tcPr>
          <w:p w14:paraId="51EF7677" w14:textId="7130B8D6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70.8 ± 5.5</w:t>
            </w:r>
          </w:p>
        </w:tc>
        <w:tc>
          <w:tcPr>
            <w:tcW w:w="1871" w:type="dxa"/>
          </w:tcPr>
          <w:p w14:paraId="6AA08174" w14:textId="57A63A05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69.9 ± 6.0</w:t>
            </w:r>
          </w:p>
        </w:tc>
        <w:tc>
          <w:tcPr>
            <w:tcW w:w="1871" w:type="dxa"/>
          </w:tcPr>
          <w:p w14:paraId="2A933142" w14:textId="66F02EB7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170.8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5.6</w:t>
            </w:r>
          </w:p>
        </w:tc>
      </w:tr>
      <w:tr w:rsidR="00AD55E3" w:rsidRPr="00D021D1" w14:paraId="76FAB1A6" w14:textId="77777777" w:rsidTr="00037A2A">
        <w:tc>
          <w:tcPr>
            <w:tcW w:w="3175" w:type="dxa"/>
          </w:tcPr>
          <w:p w14:paraId="78277D85" w14:textId="4B50AD5E" w:rsidR="00AD55E3" w:rsidRPr="00D021D1" w:rsidRDefault="00FF2230" w:rsidP="00AD55E3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="00AD55E3" w:rsidRPr="00D021D1">
              <w:rPr>
                <w:rFonts w:ascii="Times New Roman" w:hAnsi="Times New Roman"/>
                <w:sz w:val="20"/>
                <w:szCs w:val="20"/>
              </w:rPr>
              <w:t>eight (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="00AD55E3"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E075247" w14:textId="0B14F22A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70.7 ± 10.3</w:t>
            </w:r>
          </w:p>
        </w:tc>
        <w:tc>
          <w:tcPr>
            <w:tcW w:w="1871" w:type="dxa"/>
          </w:tcPr>
          <w:p w14:paraId="19EC241E" w14:textId="2B8B5BF3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6.7 ± 8.7</w:t>
            </w:r>
          </w:p>
        </w:tc>
        <w:tc>
          <w:tcPr>
            <w:tcW w:w="1871" w:type="dxa"/>
          </w:tcPr>
          <w:p w14:paraId="133260D4" w14:textId="31341551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9.7 ± 10.5</w:t>
            </w:r>
          </w:p>
        </w:tc>
        <w:tc>
          <w:tcPr>
            <w:tcW w:w="1871" w:type="dxa"/>
          </w:tcPr>
          <w:p w14:paraId="0EB954E6" w14:textId="10D2A07A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67.7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8.7</w:t>
            </w:r>
          </w:p>
        </w:tc>
      </w:tr>
      <w:tr w:rsidR="00AD55E3" w:rsidRPr="00D021D1" w14:paraId="2223BCCE" w14:textId="77777777" w:rsidTr="00037A2A">
        <w:tc>
          <w:tcPr>
            <w:tcW w:w="3175" w:type="dxa"/>
          </w:tcPr>
          <w:p w14:paraId="0A7E330E" w14:textId="3B74A1D4" w:rsidR="00AD55E3" w:rsidRPr="00D021D1" w:rsidRDefault="00FF2230" w:rsidP="00AD55E3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="00AD55E3" w:rsidRPr="00D021D1">
              <w:rPr>
                <w:rFonts w:ascii="Times New Roman" w:hAnsi="Times New Roman"/>
                <w:sz w:val="20"/>
                <w:szCs w:val="20"/>
              </w:rPr>
              <w:t>aist circumference (cm)</w:t>
            </w:r>
          </w:p>
        </w:tc>
        <w:tc>
          <w:tcPr>
            <w:tcW w:w="1871" w:type="dxa"/>
          </w:tcPr>
          <w:p w14:paraId="26795C68" w14:textId="5E46F3A9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7.9 ± 8.3</w:t>
            </w:r>
          </w:p>
        </w:tc>
        <w:tc>
          <w:tcPr>
            <w:tcW w:w="1871" w:type="dxa"/>
          </w:tcPr>
          <w:p w14:paraId="18DABDBA" w14:textId="0596E3B9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1.2 ± 7.4</w:t>
            </w:r>
          </w:p>
        </w:tc>
        <w:tc>
          <w:tcPr>
            <w:tcW w:w="1871" w:type="dxa"/>
          </w:tcPr>
          <w:p w14:paraId="1AAD480A" w14:textId="6B9076AB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6.8 ± 9.0</w:t>
            </w:r>
          </w:p>
        </w:tc>
        <w:tc>
          <w:tcPr>
            <w:tcW w:w="1871" w:type="dxa"/>
          </w:tcPr>
          <w:p w14:paraId="04B15558" w14:textId="71DE7791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82.3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7.5</w:t>
            </w:r>
          </w:p>
        </w:tc>
      </w:tr>
      <w:tr w:rsidR="00AD55E3" w:rsidRPr="00D021D1" w14:paraId="6DE3479F" w14:textId="77777777" w:rsidTr="00037A2A">
        <w:tc>
          <w:tcPr>
            <w:tcW w:w="3175" w:type="dxa"/>
          </w:tcPr>
          <w:p w14:paraId="500EE847" w14:textId="1AEBE59E" w:rsidR="00AD55E3" w:rsidRPr="00D021D1" w:rsidRDefault="00AD55E3" w:rsidP="00AD55E3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Calf circumference (cm)</w:t>
            </w:r>
          </w:p>
        </w:tc>
        <w:tc>
          <w:tcPr>
            <w:tcW w:w="1871" w:type="dxa"/>
          </w:tcPr>
          <w:p w14:paraId="66F1C388" w14:textId="6BED161E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7.6 ± 2.8</w:t>
            </w:r>
          </w:p>
        </w:tc>
        <w:tc>
          <w:tcPr>
            <w:tcW w:w="1871" w:type="dxa"/>
          </w:tcPr>
          <w:p w14:paraId="63E72D25" w14:textId="4C69427B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7.5 ± 2.4</w:t>
            </w:r>
          </w:p>
        </w:tc>
        <w:tc>
          <w:tcPr>
            <w:tcW w:w="1871" w:type="dxa"/>
          </w:tcPr>
          <w:p w14:paraId="36BBBE22" w14:textId="310C13EB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7.6 ± 2.7</w:t>
            </w:r>
          </w:p>
        </w:tc>
        <w:tc>
          <w:tcPr>
            <w:tcW w:w="1871" w:type="dxa"/>
          </w:tcPr>
          <w:p w14:paraId="5B79E216" w14:textId="148F2AA4" w:rsidR="00AD55E3" w:rsidRPr="00D021D1" w:rsidRDefault="00AD55E3" w:rsidP="00AD55E3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37.4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2.4</w:t>
            </w:r>
          </w:p>
        </w:tc>
      </w:tr>
      <w:tr w:rsidR="00333E28" w:rsidRPr="00D021D1" w14:paraId="5AC9C680" w14:textId="77777777" w:rsidTr="00037A2A">
        <w:tc>
          <w:tcPr>
            <w:tcW w:w="3175" w:type="dxa"/>
          </w:tcPr>
          <w:p w14:paraId="433F929A" w14:textId="0CF03FD6" w:rsidR="00333E28" w:rsidRPr="00D021D1" w:rsidRDefault="00333E28" w:rsidP="009D029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Body </w:t>
            </w:r>
            <w:r w:rsidR="004C6FE0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m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ass </w:t>
            </w:r>
            <w:r w:rsidR="004C6FE0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i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ndex (</w:t>
            </w:r>
            <w:r w:rsidR="00FF2230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kg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/m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8E7F0E3" w14:textId="0F5E7513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</w:t>
            </w:r>
            <w:r w:rsidR="00D20AA7" w:rsidRPr="00D021D1">
              <w:rPr>
                <w:rFonts w:ascii="Times New Roman" w:eastAsia="游明朝" w:hAnsi="Times New Roman"/>
                <w:sz w:val="20"/>
                <w:szCs w:val="20"/>
              </w:rPr>
              <w:t>4.5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 3.</w:t>
            </w:r>
            <w:r w:rsidR="00D20AA7" w:rsidRPr="00D021D1">
              <w:rPr>
                <w:rFonts w:ascii="Times New Roman" w:eastAsia="游明朝" w:hAnsi="Times New Roman"/>
                <w:sz w:val="20"/>
                <w:szCs w:val="20"/>
              </w:rPr>
              <w:t>2</w:t>
            </w:r>
          </w:p>
        </w:tc>
        <w:tc>
          <w:tcPr>
            <w:tcW w:w="1871" w:type="dxa"/>
          </w:tcPr>
          <w:p w14:paraId="75113796" w14:textId="4EF2B1A0" w:rsidR="00333E28" w:rsidRPr="00D021D1" w:rsidRDefault="00333E28" w:rsidP="009D0297">
            <w:pPr>
              <w:tabs>
                <w:tab w:val="center" w:pos="813"/>
              </w:tabs>
              <w:ind w:firstLineChars="150" w:firstLine="300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2.</w:t>
            </w:r>
            <w:r w:rsidR="009D108B" w:rsidRPr="00D021D1">
              <w:rPr>
                <w:rFonts w:ascii="Times New Roman" w:eastAsia="游明朝" w:hAnsi="Times New Roman"/>
                <w:sz w:val="20"/>
                <w:szCs w:val="20"/>
              </w:rPr>
              <w:t>8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 2.</w:t>
            </w:r>
            <w:r w:rsidR="009D108B" w:rsidRPr="00D021D1">
              <w:rPr>
                <w:rFonts w:ascii="Times New Roman" w:eastAsia="游明朝" w:hAnsi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</w:tcPr>
          <w:p w14:paraId="308E70E6" w14:textId="306EA5C0" w:rsidR="00333E28" w:rsidRPr="00D021D1" w:rsidRDefault="00333E28" w:rsidP="00273221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</w:t>
            </w:r>
            <w:r w:rsidR="0003552D" w:rsidRPr="00D021D1">
              <w:rPr>
                <w:rFonts w:ascii="Times New Roman" w:eastAsia="游明朝" w:hAnsi="Times New Roman"/>
                <w:sz w:val="20"/>
                <w:szCs w:val="20"/>
              </w:rPr>
              <w:t>4.1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 </w:t>
            </w:r>
            <w:r w:rsidR="0003552D" w:rsidRPr="00D021D1">
              <w:rPr>
                <w:rFonts w:ascii="Times New Roman" w:eastAsia="游明朝" w:hAnsi="Times New Roman"/>
                <w:sz w:val="20"/>
                <w:szCs w:val="20"/>
              </w:rPr>
              <w:t>3.2</w:t>
            </w:r>
          </w:p>
        </w:tc>
        <w:tc>
          <w:tcPr>
            <w:tcW w:w="1871" w:type="dxa"/>
          </w:tcPr>
          <w:p w14:paraId="638E07B0" w14:textId="63226724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23.</w:t>
            </w:r>
            <w:r w:rsidR="00B00CCF"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2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</w:t>
            </w:r>
            <w:r w:rsidR="00B00CCF"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2.7</w:t>
            </w:r>
          </w:p>
        </w:tc>
      </w:tr>
      <w:tr w:rsidR="00B53394" w:rsidRPr="00D021D1" w14:paraId="57A9333B" w14:textId="77777777" w:rsidTr="00037A2A">
        <w:tc>
          <w:tcPr>
            <w:tcW w:w="3175" w:type="dxa"/>
          </w:tcPr>
          <w:p w14:paraId="09D0F4FE" w14:textId="724AEB09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Percent body fat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0537B9B" w14:textId="3F5DEBE5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2.9 ± 5.5</w:t>
            </w:r>
          </w:p>
        </w:tc>
        <w:tc>
          <w:tcPr>
            <w:tcW w:w="1871" w:type="dxa"/>
          </w:tcPr>
          <w:p w14:paraId="0DB9C027" w14:textId="3A2E6FF7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8.2 ± 5.0</w:t>
            </w:r>
          </w:p>
        </w:tc>
        <w:tc>
          <w:tcPr>
            <w:tcW w:w="1871" w:type="dxa"/>
          </w:tcPr>
          <w:p w14:paraId="2A0D5FA7" w14:textId="1675523E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2.1 ± 6.0</w:t>
            </w:r>
          </w:p>
        </w:tc>
        <w:tc>
          <w:tcPr>
            <w:tcW w:w="1871" w:type="dxa"/>
          </w:tcPr>
          <w:p w14:paraId="5E1B4815" w14:textId="616976BC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18.9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5.1</w:t>
            </w:r>
          </w:p>
        </w:tc>
      </w:tr>
      <w:tr w:rsidR="00B53394" w:rsidRPr="00D021D1" w14:paraId="36C1A51B" w14:textId="77777777" w:rsidTr="00037A2A">
        <w:tc>
          <w:tcPr>
            <w:tcW w:w="3175" w:type="dxa"/>
          </w:tcPr>
          <w:p w14:paraId="111F43F7" w14:textId="6E1AEABC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871" w:type="dxa"/>
          </w:tcPr>
          <w:p w14:paraId="777F12EC" w14:textId="0460C66A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36.9 ± 19.2</w:t>
            </w:r>
          </w:p>
        </w:tc>
        <w:tc>
          <w:tcPr>
            <w:tcW w:w="1871" w:type="dxa"/>
          </w:tcPr>
          <w:p w14:paraId="6105F0C7" w14:textId="35223BDF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27.0 ± 17.0</w:t>
            </w:r>
          </w:p>
        </w:tc>
        <w:tc>
          <w:tcPr>
            <w:tcW w:w="1871" w:type="dxa"/>
          </w:tcPr>
          <w:p w14:paraId="3BF2E4AD" w14:textId="682E78C0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35.6 ± 19.5</w:t>
            </w:r>
          </w:p>
        </w:tc>
        <w:tc>
          <w:tcPr>
            <w:tcW w:w="1871" w:type="dxa"/>
          </w:tcPr>
          <w:p w14:paraId="703B8747" w14:textId="289A2F0E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128.4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17.3</w:t>
            </w:r>
          </w:p>
        </w:tc>
      </w:tr>
      <w:tr w:rsidR="00B53394" w:rsidRPr="00D021D1" w14:paraId="54D3B9D0" w14:textId="77777777" w:rsidTr="00037A2A">
        <w:tc>
          <w:tcPr>
            <w:tcW w:w="3175" w:type="dxa"/>
          </w:tcPr>
          <w:p w14:paraId="3DE7CF74" w14:textId="247933A5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871" w:type="dxa"/>
          </w:tcPr>
          <w:p w14:paraId="010E7C65" w14:textId="1AFD14E6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5.6 ± 11.7</w:t>
            </w:r>
          </w:p>
        </w:tc>
        <w:tc>
          <w:tcPr>
            <w:tcW w:w="1871" w:type="dxa"/>
          </w:tcPr>
          <w:p w14:paraId="23C6EDB5" w14:textId="2D1935C2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1.3 ± 11.0</w:t>
            </w:r>
          </w:p>
        </w:tc>
        <w:tc>
          <w:tcPr>
            <w:tcW w:w="1871" w:type="dxa"/>
          </w:tcPr>
          <w:p w14:paraId="219A0961" w14:textId="45659A04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4.4 ± 11.6</w:t>
            </w:r>
          </w:p>
        </w:tc>
        <w:tc>
          <w:tcPr>
            <w:tcW w:w="1871" w:type="dxa"/>
          </w:tcPr>
          <w:p w14:paraId="2D669E4D" w14:textId="56982922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82.5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11.5</w:t>
            </w:r>
          </w:p>
        </w:tc>
      </w:tr>
      <w:tr w:rsidR="00B53394" w:rsidRPr="00D021D1" w14:paraId="6D535227" w14:textId="77777777" w:rsidTr="00037A2A">
        <w:tc>
          <w:tcPr>
            <w:tcW w:w="3175" w:type="dxa"/>
          </w:tcPr>
          <w:p w14:paraId="598C4DD8" w14:textId="2BF739B3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Grip strength (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6934190" w14:textId="620839DA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5.7 ± 6.0</w:t>
            </w:r>
          </w:p>
        </w:tc>
        <w:tc>
          <w:tcPr>
            <w:tcW w:w="1871" w:type="dxa"/>
          </w:tcPr>
          <w:p w14:paraId="0A473950" w14:textId="1F7EF493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7.9 ± 5.2</w:t>
            </w:r>
          </w:p>
        </w:tc>
        <w:tc>
          <w:tcPr>
            <w:tcW w:w="1871" w:type="dxa"/>
          </w:tcPr>
          <w:p w14:paraId="696E593F" w14:textId="60CEF7CE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5.2 ± 5.5</w:t>
            </w:r>
          </w:p>
        </w:tc>
        <w:tc>
          <w:tcPr>
            <w:tcW w:w="1871" w:type="dxa"/>
          </w:tcPr>
          <w:p w14:paraId="4962C604" w14:textId="0668A7BE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38.5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5.5</w:t>
            </w:r>
          </w:p>
        </w:tc>
      </w:tr>
      <w:tr w:rsidR="00B53394" w:rsidRPr="00D021D1" w14:paraId="499BD95F" w14:textId="77777777" w:rsidTr="00037A2A">
        <w:tc>
          <w:tcPr>
            <w:tcW w:w="3175" w:type="dxa"/>
          </w:tcPr>
          <w:p w14:paraId="3083A60B" w14:textId="4744BD87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Relative grip strength, (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/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585C1D9" w14:textId="2C0CD852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0.51 ± 0.09</w:t>
            </w:r>
          </w:p>
        </w:tc>
        <w:tc>
          <w:tcPr>
            <w:tcW w:w="1871" w:type="dxa"/>
          </w:tcPr>
          <w:p w14:paraId="376A711B" w14:textId="215591DE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0.57 ± 0.08</w:t>
            </w:r>
          </w:p>
        </w:tc>
        <w:tc>
          <w:tcPr>
            <w:tcW w:w="1871" w:type="dxa"/>
          </w:tcPr>
          <w:p w14:paraId="0981F965" w14:textId="2296ADAC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0.51 ± 0.08</w:t>
            </w:r>
          </w:p>
        </w:tc>
        <w:tc>
          <w:tcPr>
            <w:tcW w:w="1871" w:type="dxa"/>
          </w:tcPr>
          <w:p w14:paraId="5A495056" w14:textId="7CD35B7C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0.57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0.09</w:t>
            </w:r>
          </w:p>
        </w:tc>
      </w:tr>
      <w:tr w:rsidR="00B53394" w:rsidRPr="00D021D1" w14:paraId="172B88D5" w14:textId="77777777" w:rsidTr="00037A2A">
        <w:tc>
          <w:tcPr>
            <w:tcW w:w="3175" w:type="dxa"/>
          </w:tcPr>
          <w:p w14:paraId="7AEEDB17" w14:textId="3EF2B707" w:rsidR="00B53394" w:rsidRPr="00D021D1" w:rsidRDefault="00B53394" w:rsidP="00B5339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Leg extension po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er (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857E96F" w14:textId="194697AF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179 ± 345</w:t>
            </w:r>
          </w:p>
        </w:tc>
        <w:tc>
          <w:tcPr>
            <w:tcW w:w="1871" w:type="dxa"/>
          </w:tcPr>
          <w:p w14:paraId="1FA30657" w14:textId="4435C102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376 ± 365</w:t>
            </w:r>
          </w:p>
        </w:tc>
        <w:tc>
          <w:tcPr>
            <w:tcW w:w="1871" w:type="dxa"/>
          </w:tcPr>
          <w:p w14:paraId="4C37083A" w14:textId="5D3A388D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036 ± 257</w:t>
            </w:r>
          </w:p>
        </w:tc>
        <w:tc>
          <w:tcPr>
            <w:tcW w:w="1871" w:type="dxa"/>
          </w:tcPr>
          <w:p w14:paraId="764383FD" w14:textId="1D98565C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1520 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± 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296</w:t>
            </w:r>
          </w:p>
        </w:tc>
      </w:tr>
      <w:tr w:rsidR="00B53394" w:rsidRPr="00D021D1" w14:paraId="14C9AA35" w14:textId="77777777" w:rsidTr="00037A2A">
        <w:tc>
          <w:tcPr>
            <w:tcW w:w="3175" w:type="dxa"/>
          </w:tcPr>
          <w:p w14:paraId="7C2D1A08" w14:textId="4110383F" w:rsidR="00B53394" w:rsidRPr="00D021D1" w:rsidRDefault="00B53394" w:rsidP="00CA2CBD">
            <w:pPr>
              <w:jc w:val="left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Relative leg extension po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er (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W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/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94CB01F" w14:textId="36497466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6.7 ± 4.2</w:t>
            </w:r>
          </w:p>
        </w:tc>
        <w:tc>
          <w:tcPr>
            <w:tcW w:w="1871" w:type="dxa"/>
          </w:tcPr>
          <w:p w14:paraId="3E0D81FC" w14:textId="714211CD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0.6 ± 4.7</w:t>
            </w:r>
          </w:p>
        </w:tc>
        <w:tc>
          <w:tcPr>
            <w:tcW w:w="1871" w:type="dxa"/>
          </w:tcPr>
          <w:p w14:paraId="27406987" w14:textId="2AFAD967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4.8 ± 2.8</w:t>
            </w:r>
          </w:p>
        </w:tc>
        <w:tc>
          <w:tcPr>
            <w:tcW w:w="1871" w:type="dxa"/>
          </w:tcPr>
          <w:p w14:paraId="6D1D36BC" w14:textId="52635EF7" w:rsidR="00B53394" w:rsidRPr="00D021D1" w:rsidRDefault="00B53394" w:rsidP="00B5339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22.5 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3.2</w:t>
            </w:r>
          </w:p>
        </w:tc>
      </w:tr>
      <w:tr w:rsidR="004E2574" w:rsidRPr="00D021D1" w14:paraId="24A04C2D" w14:textId="77777777" w:rsidTr="00037A2A">
        <w:tc>
          <w:tcPr>
            <w:tcW w:w="3175" w:type="dxa"/>
          </w:tcPr>
          <w:p w14:paraId="179379EA" w14:textId="11F9A0C8" w:rsidR="004E2574" w:rsidRPr="00D021D1" w:rsidRDefault="009C4F3F" w:rsidP="004E257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P</w:t>
            </w: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eak</w:t>
            </w:r>
            <w: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 xml:space="preserve"> oxygen uptake</w:t>
            </w:r>
            <w:r w:rsidR="004E2574" w:rsidRPr="00D021D1">
              <w:rPr>
                <w:rFonts w:ascii="Times New Roman" w:hAnsi="Times New Roman"/>
                <w:sz w:val="20"/>
                <w:szCs w:val="20"/>
              </w:rPr>
              <w:t xml:space="preserve"> (mL/</w:t>
            </w:r>
            <w:r w:rsidR="00FF2230" w:rsidRPr="00D021D1">
              <w:rPr>
                <w:rFonts w:ascii="Times New Roman" w:hAnsi="Times New Roman"/>
                <w:sz w:val="20"/>
                <w:szCs w:val="20"/>
              </w:rPr>
              <w:t>kg</w:t>
            </w:r>
            <w:r w:rsidR="004E2574" w:rsidRPr="00D021D1">
              <w:rPr>
                <w:rFonts w:ascii="Times New Roman" w:hAnsi="Times New Roman"/>
                <w:sz w:val="20"/>
                <w:szCs w:val="20"/>
              </w:rPr>
              <w:t>/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min</w:t>
            </w:r>
            <w:r w:rsidR="004E2574"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FB8C480" w14:textId="6B56D321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5.3 ± 2.9</w:t>
            </w:r>
          </w:p>
        </w:tc>
        <w:tc>
          <w:tcPr>
            <w:tcW w:w="1871" w:type="dxa"/>
          </w:tcPr>
          <w:p w14:paraId="3E5728B5" w14:textId="296BF14A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5.2 ± 4.8</w:t>
            </w:r>
          </w:p>
        </w:tc>
        <w:tc>
          <w:tcPr>
            <w:tcW w:w="1871" w:type="dxa"/>
          </w:tcPr>
          <w:p w14:paraId="30C18929" w14:textId="4CD551C1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7.6 ± 5.1</w:t>
            </w:r>
          </w:p>
        </w:tc>
        <w:tc>
          <w:tcPr>
            <w:tcW w:w="1871" w:type="dxa"/>
          </w:tcPr>
          <w:p w14:paraId="0BB7C8D5" w14:textId="7E096F46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32.9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6.4</w:t>
            </w:r>
          </w:p>
        </w:tc>
      </w:tr>
      <w:tr w:rsidR="004E2574" w:rsidRPr="00D021D1" w14:paraId="6F942E99" w14:textId="77777777" w:rsidTr="00037A2A">
        <w:tc>
          <w:tcPr>
            <w:tcW w:w="3175" w:type="dxa"/>
            <w:shd w:val="clear" w:color="auto" w:fill="auto"/>
          </w:tcPr>
          <w:p w14:paraId="3497280D" w14:textId="2D462C75" w:rsidR="004E2574" w:rsidRPr="00D021D1" w:rsidRDefault="004E2574" w:rsidP="004E257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Total cholesterol (mg/dL)</w:t>
            </w:r>
          </w:p>
        </w:tc>
        <w:tc>
          <w:tcPr>
            <w:tcW w:w="1871" w:type="dxa"/>
            <w:shd w:val="clear" w:color="auto" w:fill="auto"/>
          </w:tcPr>
          <w:p w14:paraId="25E83C10" w14:textId="697BDA5D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08.9 ± 35.0</w:t>
            </w:r>
          </w:p>
        </w:tc>
        <w:tc>
          <w:tcPr>
            <w:tcW w:w="1871" w:type="dxa"/>
            <w:shd w:val="clear" w:color="auto" w:fill="auto"/>
          </w:tcPr>
          <w:p w14:paraId="5954F446" w14:textId="1C65CDF7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10.8 ± 33.2</w:t>
            </w:r>
          </w:p>
        </w:tc>
        <w:tc>
          <w:tcPr>
            <w:tcW w:w="1871" w:type="dxa"/>
            <w:shd w:val="clear" w:color="auto" w:fill="auto"/>
          </w:tcPr>
          <w:p w14:paraId="2B2BFFB1" w14:textId="026E7A29" w:rsidR="004E2574" w:rsidRPr="00D021D1" w:rsidRDefault="004E2574" w:rsidP="004E2574">
            <w:pPr>
              <w:tabs>
                <w:tab w:val="center" w:pos="672"/>
              </w:tabs>
              <w:ind w:firstLineChars="50" w:firstLine="100"/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10.1 ± 34.7</w:t>
            </w:r>
          </w:p>
        </w:tc>
        <w:tc>
          <w:tcPr>
            <w:tcW w:w="1871" w:type="dxa"/>
          </w:tcPr>
          <w:p w14:paraId="51FCF01B" w14:textId="33494F12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209.7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33.5</w:t>
            </w:r>
          </w:p>
        </w:tc>
      </w:tr>
      <w:tr w:rsidR="004E2574" w:rsidRPr="00D021D1" w14:paraId="0ABCD043" w14:textId="77777777" w:rsidTr="00037A2A">
        <w:tc>
          <w:tcPr>
            <w:tcW w:w="3175" w:type="dxa"/>
          </w:tcPr>
          <w:p w14:paraId="22CC87EA" w14:textId="3930247B" w:rsidR="004E2574" w:rsidRPr="00D021D1" w:rsidRDefault="004E2574" w:rsidP="004E2574">
            <w:pPr>
              <w:jc w:val="left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HDL cholesterol (mg/dL)</w:t>
            </w:r>
          </w:p>
        </w:tc>
        <w:tc>
          <w:tcPr>
            <w:tcW w:w="1871" w:type="dxa"/>
          </w:tcPr>
          <w:p w14:paraId="1B86D7E1" w14:textId="25425BDD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8.7 ± 14.3</w:t>
            </w:r>
          </w:p>
        </w:tc>
        <w:tc>
          <w:tcPr>
            <w:tcW w:w="1871" w:type="dxa"/>
          </w:tcPr>
          <w:p w14:paraId="1F148B3D" w14:textId="06C7FCC3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5.1 ± 16.9</w:t>
            </w:r>
          </w:p>
        </w:tc>
        <w:tc>
          <w:tcPr>
            <w:tcW w:w="1871" w:type="dxa"/>
          </w:tcPr>
          <w:p w14:paraId="722E54FC" w14:textId="146E6E0F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61.0 ± 15.9</w:t>
            </w:r>
          </w:p>
        </w:tc>
        <w:tc>
          <w:tcPr>
            <w:tcW w:w="1871" w:type="dxa"/>
          </w:tcPr>
          <w:p w14:paraId="767F3FBB" w14:textId="10CB1ABF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62.7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16.0</w:t>
            </w:r>
          </w:p>
        </w:tc>
      </w:tr>
      <w:tr w:rsidR="004E2574" w:rsidRPr="00D021D1" w14:paraId="625E4C4A" w14:textId="77777777" w:rsidTr="00037A2A">
        <w:tc>
          <w:tcPr>
            <w:tcW w:w="3175" w:type="dxa"/>
          </w:tcPr>
          <w:p w14:paraId="088E6067" w14:textId="3F6CB3AE" w:rsidR="004E2574" w:rsidRPr="00D021D1" w:rsidRDefault="004E2574" w:rsidP="004E2574">
            <w:pPr>
              <w:jc w:val="left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LDL cholesterol (mg/dL)</w:t>
            </w:r>
          </w:p>
        </w:tc>
        <w:tc>
          <w:tcPr>
            <w:tcW w:w="1871" w:type="dxa"/>
          </w:tcPr>
          <w:p w14:paraId="5914FC86" w14:textId="31FF5EFF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23.2 ± 30.7</w:t>
            </w:r>
          </w:p>
        </w:tc>
        <w:tc>
          <w:tcPr>
            <w:tcW w:w="1871" w:type="dxa"/>
          </w:tcPr>
          <w:p w14:paraId="152887DC" w14:textId="326438A3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22.5 ± 28.9</w:t>
            </w:r>
          </w:p>
        </w:tc>
        <w:tc>
          <w:tcPr>
            <w:tcW w:w="1871" w:type="dxa"/>
          </w:tcPr>
          <w:p w14:paraId="4EF0BAF8" w14:textId="39FA07D0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23.8 ± 31.2</w:t>
            </w:r>
          </w:p>
        </w:tc>
        <w:tc>
          <w:tcPr>
            <w:tcW w:w="1871" w:type="dxa"/>
          </w:tcPr>
          <w:p w14:paraId="044190D7" w14:textId="24FDC1E0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>121.9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28.5</w:t>
            </w:r>
          </w:p>
        </w:tc>
      </w:tr>
      <w:tr w:rsidR="004E2574" w:rsidRPr="00D021D1" w14:paraId="3EEC4C3E" w14:textId="77777777" w:rsidTr="00037A2A">
        <w:tc>
          <w:tcPr>
            <w:tcW w:w="3175" w:type="dxa"/>
          </w:tcPr>
          <w:p w14:paraId="56A197F6" w14:textId="55AD6799" w:rsidR="004E2574" w:rsidRPr="00D021D1" w:rsidRDefault="004E2574" w:rsidP="00F5250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Triglycerides (mg/dL)</w:t>
            </w:r>
            <w:r w:rsidR="00F52504" w:rsidRPr="00F5250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</w:tcPr>
          <w:p w14:paraId="104F937C" w14:textId="6643B70F" w:rsidR="004E2574" w:rsidRPr="00D021D1" w:rsidRDefault="00A31E6D" w:rsidP="004E2574">
            <w:pPr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游明朝" w:hAnsi="Times New Roman"/>
                <w:sz w:val="20"/>
                <w:szCs w:val="20"/>
              </w:rPr>
              <w:t>100.0 (70.0</w:t>
            </w:r>
            <w:r w:rsidR="00566919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−</w:t>
            </w:r>
            <w:r w:rsidR="004E2574" w:rsidRPr="00D021D1">
              <w:rPr>
                <w:rFonts w:ascii="Times New Roman" w:eastAsia="游明朝" w:hAnsi="Times New Roman"/>
                <w:sz w:val="20"/>
                <w:szCs w:val="20"/>
              </w:rPr>
              <w:t>142.0)</w:t>
            </w:r>
          </w:p>
        </w:tc>
        <w:tc>
          <w:tcPr>
            <w:tcW w:w="1871" w:type="dxa"/>
          </w:tcPr>
          <w:p w14:paraId="57D9AABA" w14:textId="4ED2A3F3" w:rsidR="004E2574" w:rsidRPr="00D021D1" w:rsidRDefault="00A31E6D" w:rsidP="004E2574">
            <w:pPr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游明朝" w:hAnsi="Times New Roman"/>
                <w:sz w:val="20"/>
                <w:szCs w:val="20"/>
              </w:rPr>
              <w:t>79.0 (55.0</w:t>
            </w:r>
            <w:r w:rsidR="00566919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−</w:t>
            </w:r>
            <w:r w:rsidR="004E2574" w:rsidRPr="00D021D1">
              <w:rPr>
                <w:rFonts w:ascii="Times New Roman" w:eastAsia="游明朝" w:hAnsi="Times New Roman"/>
                <w:sz w:val="20"/>
                <w:szCs w:val="20"/>
              </w:rPr>
              <w:t>111.3)</w:t>
            </w:r>
          </w:p>
        </w:tc>
        <w:tc>
          <w:tcPr>
            <w:tcW w:w="1871" w:type="dxa"/>
          </w:tcPr>
          <w:p w14:paraId="547781A1" w14:textId="01E87188" w:rsidR="004E2574" w:rsidRPr="00D021D1" w:rsidRDefault="00A31E6D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游明朝" w:hAnsi="Times New Roman"/>
                <w:sz w:val="20"/>
                <w:szCs w:val="20"/>
              </w:rPr>
              <w:t>91.0 (63.0</w:t>
            </w:r>
            <w:r w:rsidR="00566919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−</w:t>
            </w:r>
            <w:r w:rsidR="004E2574" w:rsidRPr="00D021D1">
              <w:rPr>
                <w:rFonts w:ascii="Times New Roman" w:eastAsia="游明朝" w:hAnsi="Times New Roman"/>
                <w:sz w:val="20"/>
                <w:szCs w:val="20"/>
              </w:rPr>
              <w:t>129.3)</w:t>
            </w:r>
          </w:p>
        </w:tc>
        <w:tc>
          <w:tcPr>
            <w:tcW w:w="1871" w:type="dxa"/>
          </w:tcPr>
          <w:p w14:paraId="07B4D216" w14:textId="4D581020" w:rsidR="004E2574" w:rsidRPr="00D021D1" w:rsidRDefault="00A31E6D" w:rsidP="004E2574">
            <w:pPr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eastAsia="游明朝" w:hAnsi="Times New Roman"/>
                <w:sz w:val="20"/>
                <w:szCs w:val="20"/>
              </w:rPr>
              <w:t>85.0 (60.0</w:t>
            </w:r>
            <w:r w:rsidR="00566919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−</w:t>
            </w:r>
            <w:r w:rsidR="004E2574" w:rsidRPr="00D021D1">
              <w:rPr>
                <w:rFonts w:ascii="Times New Roman" w:eastAsia="游明朝" w:hAnsi="Times New Roman"/>
                <w:sz w:val="20"/>
                <w:szCs w:val="20"/>
              </w:rPr>
              <w:t>125.3)</w:t>
            </w:r>
          </w:p>
        </w:tc>
      </w:tr>
      <w:tr w:rsidR="004E2574" w:rsidRPr="00D021D1" w14:paraId="61EF7AAD" w14:textId="77777777" w:rsidTr="00037A2A">
        <w:tc>
          <w:tcPr>
            <w:tcW w:w="3175" w:type="dxa"/>
          </w:tcPr>
          <w:p w14:paraId="0A35AD7C" w14:textId="5A9927CE" w:rsidR="004E2574" w:rsidRPr="00D021D1" w:rsidRDefault="004E2574" w:rsidP="004E257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Fasting glucose (mg/dL)</w:t>
            </w:r>
          </w:p>
        </w:tc>
        <w:tc>
          <w:tcPr>
            <w:tcW w:w="1871" w:type="dxa"/>
          </w:tcPr>
          <w:p w14:paraId="484D220C" w14:textId="7B7B22A8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01.0 ± 15.7</w:t>
            </w:r>
          </w:p>
        </w:tc>
        <w:tc>
          <w:tcPr>
            <w:tcW w:w="1871" w:type="dxa"/>
          </w:tcPr>
          <w:p w14:paraId="52200272" w14:textId="172AA0F6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95.4 ± 12.5</w:t>
            </w:r>
          </w:p>
        </w:tc>
        <w:tc>
          <w:tcPr>
            <w:tcW w:w="1871" w:type="dxa"/>
          </w:tcPr>
          <w:p w14:paraId="310AB252" w14:textId="619C8D78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00.4 ± 16.1</w:t>
            </w:r>
          </w:p>
        </w:tc>
        <w:tc>
          <w:tcPr>
            <w:tcW w:w="1871" w:type="dxa"/>
          </w:tcPr>
          <w:p w14:paraId="0267C4A4" w14:textId="7B526070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96.0 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12.3</w:t>
            </w:r>
          </w:p>
        </w:tc>
      </w:tr>
      <w:tr w:rsidR="004E2574" w:rsidRPr="00D021D1" w14:paraId="4E7EC5E7" w14:textId="77777777" w:rsidTr="00037A2A">
        <w:tc>
          <w:tcPr>
            <w:tcW w:w="3175" w:type="dxa"/>
          </w:tcPr>
          <w:p w14:paraId="3B423A68" w14:textId="70198015" w:rsidR="004E2574" w:rsidRPr="00D021D1" w:rsidRDefault="004E2574" w:rsidP="004E2574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HbA1c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6C7866A" w14:textId="6B83DEDA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.6 ± 0.6</w:t>
            </w:r>
          </w:p>
        </w:tc>
        <w:tc>
          <w:tcPr>
            <w:tcW w:w="1871" w:type="dxa"/>
          </w:tcPr>
          <w:p w14:paraId="5F7C7A28" w14:textId="77777777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.4 ± 0.4</w:t>
            </w:r>
          </w:p>
        </w:tc>
        <w:tc>
          <w:tcPr>
            <w:tcW w:w="1871" w:type="dxa"/>
          </w:tcPr>
          <w:p w14:paraId="45672EDE" w14:textId="53582801" w:rsidR="004E2574" w:rsidRPr="00D021D1" w:rsidRDefault="004E2574" w:rsidP="004E2574">
            <w:pPr>
              <w:tabs>
                <w:tab w:val="left" w:pos="230"/>
                <w:tab w:val="center" w:pos="672"/>
              </w:tabs>
              <w:ind w:firstLineChars="200" w:firstLine="400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.6 ± 0.5</w:t>
            </w:r>
          </w:p>
        </w:tc>
        <w:tc>
          <w:tcPr>
            <w:tcW w:w="1871" w:type="dxa"/>
          </w:tcPr>
          <w:p w14:paraId="227DC86D" w14:textId="26D35244" w:rsidR="004E2574" w:rsidRPr="00D021D1" w:rsidRDefault="004E2574" w:rsidP="004E2574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5.4 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±</w:t>
            </w:r>
            <w:r w:rsidRPr="00D021D1">
              <w:rPr>
                <w:rFonts w:ascii="Times New Roman" w:eastAsia="游明朝" w:hAnsi="Times New Roman"/>
                <w:sz w:val="20"/>
                <w:szCs w:val="20"/>
                <w:lang w:eastAsia="zh-CN"/>
              </w:rPr>
              <w:t xml:space="preserve"> 0.4</w:t>
            </w:r>
          </w:p>
        </w:tc>
      </w:tr>
      <w:tr w:rsidR="00E712A7" w:rsidRPr="00D021D1" w14:paraId="14C5BE3F" w14:textId="77777777" w:rsidTr="00037A2A">
        <w:tc>
          <w:tcPr>
            <w:tcW w:w="3175" w:type="dxa"/>
          </w:tcPr>
          <w:p w14:paraId="707B139E" w14:textId="40BD7CFD" w:rsidR="00E712A7" w:rsidRPr="00D021D1" w:rsidRDefault="008B1193" w:rsidP="008B1193">
            <w:pPr>
              <w:jc w:val="left"/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Exercise habit</w:t>
            </w:r>
            <w:r w:rsidR="00E712A7" w:rsidRPr="00D021D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="00E712A7"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CAC9966" w14:textId="10627AD2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37 (59.5)</w:t>
            </w:r>
          </w:p>
        </w:tc>
        <w:tc>
          <w:tcPr>
            <w:tcW w:w="1871" w:type="dxa"/>
          </w:tcPr>
          <w:p w14:paraId="4485A16A" w14:textId="727AED24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04 (76.4)</w:t>
            </w:r>
          </w:p>
        </w:tc>
        <w:tc>
          <w:tcPr>
            <w:tcW w:w="1871" w:type="dxa"/>
          </w:tcPr>
          <w:p w14:paraId="558E44A9" w14:textId="6E257E6B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57 (64.6)</w:t>
            </w:r>
          </w:p>
        </w:tc>
        <w:tc>
          <w:tcPr>
            <w:tcW w:w="1871" w:type="dxa"/>
          </w:tcPr>
          <w:p w14:paraId="4DECE97A" w14:textId="2F52E04D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84 (71.4)</w:t>
            </w:r>
          </w:p>
        </w:tc>
      </w:tr>
      <w:tr w:rsidR="00E712A7" w:rsidRPr="00D021D1" w14:paraId="3AB1C224" w14:textId="77777777" w:rsidTr="00037A2A">
        <w:tc>
          <w:tcPr>
            <w:tcW w:w="3175" w:type="dxa"/>
          </w:tcPr>
          <w:p w14:paraId="012030F6" w14:textId="1EF0133C" w:rsidR="00E712A7" w:rsidRPr="00D021D1" w:rsidRDefault="00E712A7" w:rsidP="00E712A7">
            <w:pPr>
              <w:jc w:val="left"/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Hypertension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B02F813" w14:textId="65BC2556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34 (33.7)</w:t>
            </w:r>
          </w:p>
        </w:tc>
        <w:tc>
          <w:tcPr>
            <w:tcW w:w="1871" w:type="dxa"/>
          </w:tcPr>
          <w:p w14:paraId="4BF3DF46" w14:textId="4DC388D4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4 (13.6)</w:t>
            </w:r>
          </w:p>
        </w:tc>
        <w:tc>
          <w:tcPr>
            <w:tcW w:w="1871" w:type="dxa"/>
          </w:tcPr>
          <w:p w14:paraId="65C954B9" w14:textId="786A9303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34 (33.7)</w:t>
            </w:r>
          </w:p>
        </w:tc>
        <w:tc>
          <w:tcPr>
            <w:tcW w:w="1871" w:type="dxa"/>
          </w:tcPr>
          <w:p w14:paraId="77C4244E" w14:textId="7AA5EF21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4 (13.6)</w:t>
            </w:r>
          </w:p>
        </w:tc>
      </w:tr>
      <w:tr w:rsidR="00E712A7" w:rsidRPr="00D021D1" w14:paraId="505F97AF" w14:textId="77777777" w:rsidTr="00037A2A">
        <w:tc>
          <w:tcPr>
            <w:tcW w:w="3175" w:type="dxa"/>
          </w:tcPr>
          <w:p w14:paraId="5071B804" w14:textId="626DC873" w:rsidR="00E712A7" w:rsidRPr="00D021D1" w:rsidRDefault="00E712A7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Dyslipidemia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5AD6299" w14:textId="5FBDE24B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18 (29.6)</w:t>
            </w:r>
          </w:p>
        </w:tc>
        <w:tc>
          <w:tcPr>
            <w:tcW w:w="1871" w:type="dxa"/>
          </w:tcPr>
          <w:p w14:paraId="57AC45B2" w14:textId="4D325207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7 (21.9)</w:t>
            </w:r>
          </w:p>
        </w:tc>
        <w:tc>
          <w:tcPr>
            <w:tcW w:w="1871" w:type="dxa"/>
          </w:tcPr>
          <w:p w14:paraId="06FAADC3" w14:textId="56280821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16 (29.1)</w:t>
            </w:r>
          </w:p>
        </w:tc>
        <w:tc>
          <w:tcPr>
            <w:tcW w:w="1871" w:type="dxa"/>
          </w:tcPr>
          <w:p w14:paraId="59E8BB20" w14:textId="2979A909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9 (22.4)</w:t>
            </w:r>
          </w:p>
        </w:tc>
      </w:tr>
      <w:tr w:rsidR="00E712A7" w:rsidRPr="00D021D1" w14:paraId="50187E82" w14:textId="77777777" w:rsidTr="00037A2A">
        <w:tc>
          <w:tcPr>
            <w:tcW w:w="3175" w:type="dxa"/>
          </w:tcPr>
          <w:p w14:paraId="7E4B0556" w14:textId="7C1804E4" w:rsidR="00E712A7" w:rsidRPr="00D021D1" w:rsidRDefault="00E712A7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Family history of diabetes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F18C29C" w14:textId="490CE67A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96 (24.1)</w:t>
            </w:r>
          </w:p>
        </w:tc>
        <w:tc>
          <w:tcPr>
            <w:tcW w:w="1871" w:type="dxa"/>
          </w:tcPr>
          <w:p w14:paraId="13EE92A5" w14:textId="77F959EB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86 (21.6)</w:t>
            </w:r>
          </w:p>
        </w:tc>
        <w:tc>
          <w:tcPr>
            <w:tcW w:w="1871" w:type="dxa"/>
          </w:tcPr>
          <w:p w14:paraId="427C91B8" w14:textId="1065110F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90 (22.6)</w:t>
            </w:r>
          </w:p>
        </w:tc>
        <w:tc>
          <w:tcPr>
            <w:tcW w:w="1871" w:type="dxa"/>
          </w:tcPr>
          <w:p w14:paraId="3FEF0826" w14:textId="58994E79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92 (23.1)</w:t>
            </w:r>
          </w:p>
        </w:tc>
      </w:tr>
      <w:tr w:rsidR="00E712A7" w:rsidRPr="00D021D1" w14:paraId="23A639C2" w14:textId="77777777" w:rsidTr="00037A2A">
        <w:tc>
          <w:tcPr>
            <w:tcW w:w="3175" w:type="dxa"/>
          </w:tcPr>
          <w:p w14:paraId="56BA1FDC" w14:textId="200E96EA" w:rsidR="00E712A7" w:rsidRPr="00D021D1" w:rsidRDefault="00E712A7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Family history of hypertension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D652492" w14:textId="1B385E8C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87 (47.0)</w:t>
            </w:r>
          </w:p>
        </w:tc>
        <w:tc>
          <w:tcPr>
            <w:tcW w:w="1871" w:type="dxa"/>
          </w:tcPr>
          <w:p w14:paraId="6C38D339" w14:textId="6E40BBD7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63 (41.0)</w:t>
            </w:r>
          </w:p>
        </w:tc>
        <w:tc>
          <w:tcPr>
            <w:tcW w:w="1871" w:type="dxa"/>
          </w:tcPr>
          <w:p w14:paraId="5B0C17E8" w14:textId="596D6FCD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84 (46.2)</w:t>
            </w:r>
          </w:p>
        </w:tc>
        <w:tc>
          <w:tcPr>
            <w:tcW w:w="1871" w:type="dxa"/>
          </w:tcPr>
          <w:p w14:paraId="79FE1630" w14:textId="2AC22EE1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66 (41.7)</w:t>
            </w:r>
          </w:p>
        </w:tc>
      </w:tr>
      <w:tr w:rsidR="00E712A7" w:rsidRPr="00D021D1" w14:paraId="04FE13B1" w14:textId="77777777" w:rsidTr="00037A2A">
        <w:tc>
          <w:tcPr>
            <w:tcW w:w="3175" w:type="dxa"/>
          </w:tcPr>
          <w:p w14:paraId="3B0286F1" w14:textId="71A008B8" w:rsidR="00E712A7" w:rsidRPr="00D021D1" w:rsidRDefault="00E712A7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Family history of dyslipidemia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AFF9F9E" w14:textId="2AF8197B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1 (10.3)</w:t>
            </w:r>
          </w:p>
        </w:tc>
        <w:tc>
          <w:tcPr>
            <w:tcW w:w="1871" w:type="dxa"/>
          </w:tcPr>
          <w:p w14:paraId="6B9B68F5" w14:textId="7D931063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1 (10.3)</w:t>
            </w:r>
          </w:p>
        </w:tc>
        <w:tc>
          <w:tcPr>
            <w:tcW w:w="1871" w:type="dxa"/>
          </w:tcPr>
          <w:p w14:paraId="441662E2" w14:textId="227B68BC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0 (10.1)</w:t>
            </w:r>
          </w:p>
        </w:tc>
        <w:tc>
          <w:tcPr>
            <w:tcW w:w="1871" w:type="dxa"/>
          </w:tcPr>
          <w:p w14:paraId="29DC56E3" w14:textId="03A81BE9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2 (10.6)</w:t>
            </w:r>
          </w:p>
        </w:tc>
      </w:tr>
      <w:tr w:rsidR="00E712A7" w:rsidRPr="00D021D1" w14:paraId="202023F0" w14:textId="77777777" w:rsidTr="00037A2A">
        <w:tc>
          <w:tcPr>
            <w:tcW w:w="3175" w:type="dxa"/>
          </w:tcPr>
          <w:p w14:paraId="22461CE2" w14:textId="50270FF8" w:rsidR="00E712A7" w:rsidRPr="00D021D1" w:rsidRDefault="00E712A7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Current smokers (</w:t>
            </w:r>
            <w:r w:rsidR="00941BE3" w:rsidRPr="00D021D1">
              <w:rPr>
                <w:rFonts w:ascii="Times New Roman" w:hAnsi="Times New Roman"/>
                <w:sz w:val="20"/>
                <w:szCs w:val="20"/>
              </w:rPr>
              <w:t>%</w:t>
            </w:r>
            <w:r w:rsidRPr="00D021D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6CECAB0" w14:textId="094B3570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4 (8.5)</w:t>
            </w:r>
          </w:p>
        </w:tc>
        <w:tc>
          <w:tcPr>
            <w:tcW w:w="1871" w:type="dxa"/>
          </w:tcPr>
          <w:p w14:paraId="7642B1CD" w14:textId="0C29DC55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9 (7.3)</w:t>
            </w:r>
          </w:p>
        </w:tc>
        <w:tc>
          <w:tcPr>
            <w:tcW w:w="1871" w:type="dxa"/>
          </w:tcPr>
          <w:p w14:paraId="77AC0D04" w14:textId="7EEE1A53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2 (8.0)</w:t>
            </w:r>
          </w:p>
        </w:tc>
        <w:tc>
          <w:tcPr>
            <w:tcW w:w="1871" w:type="dxa"/>
          </w:tcPr>
          <w:p w14:paraId="1E7C42EC" w14:textId="50CB1139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31 (7.8)</w:t>
            </w:r>
          </w:p>
        </w:tc>
      </w:tr>
      <w:tr w:rsidR="00E712A7" w:rsidRPr="00D021D1" w14:paraId="5BDDB37D" w14:textId="77777777" w:rsidTr="00037A2A">
        <w:tc>
          <w:tcPr>
            <w:tcW w:w="3175" w:type="dxa"/>
          </w:tcPr>
          <w:p w14:paraId="0C0F7D9D" w14:textId="3B3B6A97" w:rsidR="00E712A7" w:rsidRPr="00D021D1" w:rsidRDefault="00EC00FF" w:rsidP="00E712A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</w:pPr>
            <w:r w:rsidRPr="00D021D1">
              <w:rPr>
                <w:rFonts w:ascii="Times New Roman" w:hAnsi="Times New Roman"/>
                <w:sz w:val="20"/>
                <w:szCs w:val="20"/>
              </w:rPr>
              <w:t>Non-drinkers (%)</w:t>
            </w:r>
          </w:p>
        </w:tc>
        <w:tc>
          <w:tcPr>
            <w:tcW w:w="1871" w:type="dxa"/>
          </w:tcPr>
          <w:p w14:paraId="4952B831" w14:textId="775CB113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7 (14.3)</w:t>
            </w:r>
          </w:p>
        </w:tc>
        <w:tc>
          <w:tcPr>
            <w:tcW w:w="1871" w:type="dxa"/>
          </w:tcPr>
          <w:p w14:paraId="05710692" w14:textId="0BC9CA5D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6 (11.6)</w:t>
            </w:r>
          </w:p>
        </w:tc>
        <w:tc>
          <w:tcPr>
            <w:tcW w:w="1871" w:type="dxa"/>
          </w:tcPr>
          <w:p w14:paraId="5C15CF8D" w14:textId="1D9C6742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0 (12.6)</w:t>
            </w:r>
          </w:p>
        </w:tc>
        <w:tc>
          <w:tcPr>
            <w:tcW w:w="1871" w:type="dxa"/>
          </w:tcPr>
          <w:p w14:paraId="4BC83D1F" w14:textId="1A2C62EF" w:rsidR="00E712A7" w:rsidRPr="00D021D1" w:rsidRDefault="00E712A7" w:rsidP="00E712A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53 (13.3)</w:t>
            </w:r>
          </w:p>
        </w:tc>
      </w:tr>
      <w:tr w:rsidR="00333E28" w:rsidRPr="00D021D1" w14:paraId="6253C68C" w14:textId="77777777" w:rsidTr="00037A2A">
        <w:tc>
          <w:tcPr>
            <w:tcW w:w="3175" w:type="dxa"/>
          </w:tcPr>
          <w:p w14:paraId="633BAB75" w14:textId="0CFF1006" w:rsidR="00333E28" w:rsidRPr="00D021D1" w:rsidRDefault="001849AB" w:rsidP="009D0297">
            <w:pPr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</w:rPr>
              <w:t>Diabetes</w:t>
            </w:r>
            <w:r w:rsidR="00333E28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941BE3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  <w:r w:rsidR="00333E28" w:rsidRPr="00D021D1">
              <w:rPr>
                <w:rFonts w:ascii="Times New Roman" w:eastAsia="游明朝" w:hAnsi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71" w:type="dxa"/>
          </w:tcPr>
          <w:p w14:paraId="032D9AAC" w14:textId="293BEFC3" w:rsidR="00333E28" w:rsidRPr="00D021D1" w:rsidRDefault="003C442E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3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(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0.8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79372EF" w14:textId="409A7EE8" w:rsidR="00333E28" w:rsidRPr="00D021D1" w:rsidRDefault="00333E28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</w:t>
            </w:r>
            <w:r w:rsidR="00502F26" w:rsidRPr="00D021D1">
              <w:rPr>
                <w:rFonts w:ascii="Times New Roman" w:eastAsia="游明朝" w:hAnsi="Times New Roman"/>
                <w:sz w:val="20"/>
                <w:szCs w:val="20"/>
              </w:rPr>
              <w:t>2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(</w:t>
            </w:r>
            <w:r w:rsidR="00502F26" w:rsidRPr="00D021D1">
              <w:rPr>
                <w:rFonts w:ascii="Times New Roman" w:eastAsia="游明朝" w:hAnsi="Times New Roman"/>
                <w:sz w:val="20"/>
                <w:szCs w:val="20"/>
              </w:rPr>
              <w:t>3.0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EACE204" w14:textId="0063A3B2" w:rsidR="00333E28" w:rsidRPr="00D021D1" w:rsidRDefault="00B00CCF" w:rsidP="009D0297">
            <w:pPr>
              <w:jc w:val="center"/>
              <w:rPr>
                <w:rFonts w:ascii="Times New Roman" w:eastAsia="游明朝" w:hAnsi="Times New Roman"/>
                <w:sz w:val="20"/>
                <w:szCs w:val="20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45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(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1.3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9677DDA" w14:textId="795F638A" w:rsidR="00333E28" w:rsidRPr="00D021D1" w:rsidRDefault="00423DA2" w:rsidP="009D0297">
            <w:pPr>
              <w:jc w:val="center"/>
              <w:rPr>
                <w:rFonts w:ascii="Times New Roman" w:eastAsia="游明朝" w:hAnsi="Times New Roman"/>
                <w:color w:val="FF0000"/>
                <w:sz w:val="20"/>
                <w:szCs w:val="20"/>
                <w:lang w:eastAsia="zh-CN"/>
              </w:rPr>
            </w:pP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10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 xml:space="preserve"> (</w:t>
            </w:r>
            <w:r w:rsidRPr="00D021D1">
              <w:rPr>
                <w:rFonts w:ascii="Times New Roman" w:eastAsia="游明朝" w:hAnsi="Times New Roman"/>
                <w:sz w:val="20"/>
                <w:szCs w:val="20"/>
              </w:rPr>
              <w:t>2.5</w:t>
            </w:r>
            <w:r w:rsidR="00333E28" w:rsidRPr="00D021D1">
              <w:rPr>
                <w:rFonts w:ascii="Times New Roman" w:eastAsia="游明朝" w:hAnsi="Times New Roman"/>
                <w:sz w:val="20"/>
                <w:szCs w:val="20"/>
              </w:rPr>
              <w:t>)</w:t>
            </w:r>
          </w:p>
        </w:tc>
      </w:tr>
    </w:tbl>
    <w:p w14:paraId="55781321" w14:textId="281AEE2A" w:rsidR="00FF2230" w:rsidRPr="00D021D1" w:rsidRDefault="00FF2230" w:rsidP="00333E28">
      <w:pPr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F52504">
        <w:rPr>
          <w:rFonts w:ascii="Times New Roman" w:eastAsia="游明朝" w:hAnsi="Times New Roman"/>
          <w:i/>
          <w:color w:val="000000" w:themeColor="text1"/>
          <w:sz w:val="20"/>
          <w:szCs w:val="20"/>
        </w:rPr>
        <w:t>CRF</w:t>
      </w:r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cardiorespiratory fitness, </w:t>
      </w:r>
      <w:r w:rsidR="004F584C" w:rsidRPr="00F52504">
        <w:rPr>
          <w:rFonts w:ascii="Times New Roman" w:eastAsia="游明朝" w:hAnsi="Times New Roman"/>
          <w:i/>
          <w:color w:val="000000" w:themeColor="text1"/>
          <w:sz w:val="20"/>
          <w:szCs w:val="20"/>
        </w:rPr>
        <w:t>r</w:t>
      </w:r>
      <w:r w:rsidRPr="00F52504">
        <w:rPr>
          <w:rFonts w:ascii="Times New Roman" w:eastAsia="游明朝" w:hAnsi="Times New Roman"/>
          <w:i/>
          <w:color w:val="000000" w:themeColor="text1"/>
          <w:sz w:val="20"/>
          <w:szCs w:val="20"/>
        </w:rPr>
        <w:t>LEP</w:t>
      </w:r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</w:t>
      </w:r>
      <w:r w:rsidR="004F584C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relative </w:t>
      </w:r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leg extension power</w:t>
      </w:r>
    </w:p>
    <w:p w14:paraId="287F4340" w14:textId="36F32EBD" w:rsidR="00176F23" w:rsidRPr="00D021D1" w:rsidRDefault="00176F23" w:rsidP="00333E28">
      <w:pPr>
        <w:rPr>
          <w:rFonts w:ascii="Times New Roman" w:eastAsia="游明朝" w:hAnsi="Times New Roman"/>
          <w:color w:val="231F20"/>
          <w:kern w:val="0"/>
          <w:sz w:val="20"/>
          <w:szCs w:val="20"/>
        </w:rPr>
      </w:pPr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Data are express as means ± </w:t>
      </w:r>
      <w:r w:rsidRPr="00D021D1">
        <w:rPr>
          <w:rFonts w:ascii="Times New Roman" w:eastAsia="游明朝" w:hAnsi="Times New Roman"/>
          <w:color w:val="231F20"/>
          <w:kern w:val="0"/>
          <w:sz w:val="20"/>
          <w:szCs w:val="20"/>
        </w:rPr>
        <w:t>standard deviation</w:t>
      </w:r>
      <w:r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or </w:t>
      </w:r>
      <w:r w:rsidR="00F52504">
        <w:rPr>
          <w:rFonts w:ascii="Times New Roman" w:eastAsia="游明朝" w:hAnsi="Times New Roman"/>
          <w:color w:val="231F20"/>
          <w:kern w:val="0"/>
          <w:sz w:val="20"/>
          <w:szCs w:val="20"/>
        </w:rPr>
        <w:t>percentages of participants</w:t>
      </w:r>
    </w:p>
    <w:p w14:paraId="433A1A90" w14:textId="627E7939" w:rsidR="00333E28" w:rsidRDefault="00F52504" w:rsidP="00333E28">
      <w:pPr>
        <w:rPr>
          <w:rFonts w:ascii="Times New Roman" w:eastAsia="游明朝" w:hAnsi="Times New Roman"/>
          <w:color w:val="000000" w:themeColor="text1"/>
          <w:sz w:val="20"/>
          <w:szCs w:val="20"/>
        </w:rPr>
      </w:pPr>
      <w:r w:rsidRPr="00F52504">
        <w:rPr>
          <w:rFonts w:ascii="Times New Roman" w:eastAsia="游明朝" w:hAnsi="Times New Roman"/>
          <w:color w:val="000000" w:themeColor="text1"/>
          <w:sz w:val="20"/>
          <w:szCs w:val="20"/>
          <w:vertAlign w:val="superscript"/>
        </w:rPr>
        <w:t>a</w:t>
      </w:r>
      <w:r w:rsidR="001849AB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 xml:space="preserve"> </w:t>
      </w:r>
      <w:bookmarkStart w:id="1" w:name="_Hlk66203828"/>
      <w:r w:rsidR="001849AB" w:rsidRPr="00D021D1">
        <w:rPr>
          <w:rFonts w:ascii="Times New Roman" w:eastAsia="游明朝" w:hAnsi="Times New Roman"/>
          <w:color w:val="000000" w:themeColor="text1"/>
          <w:sz w:val="20"/>
          <w:szCs w:val="20"/>
        </w:rPr>
        <w:t>Median (Interquartile range)</w:t>
      </w:r>
    </w:p>
    <w:p w14:paraId="28FD7CB0" w14:textId="425C4E0E" w:rsidR="00DB6B2A" w:rsidRDefault="00DB6B2A" w:rsidP="00333E28">
      <w:pPr>
        <w:rPr>
          <w:rFonts w:ascii="Times New Roman" w:eastAsia="游明朝" w:hAnsi="Times New Roman"/>
          <w:color w:val="000000" w:themeColor="text1"/>
          <w:sz w:val="20"/>
          <w:szCs w:val="20"/>
        </w:rPr>
      </w:pPr>
    </w:p>
    <w:p w14:paraId="30CB34A7" w14:textId="2670E352" w:rsidR="00DB6B2A" w:rsidRPr="00E66A85" w:rsidRDefault="00DB6B2A" w:rsidP="00DB6B2A">
      <w:pPr>
        <w:jc w:val="left"/>
        <w:rPr>
          <w:rFonts w:ascii="Times New Roman" w:eastAsia="游明朝" w:hAnsi="Times New Roman"/>
          <w:color w:val="000000" w:themeColor="text1"/>
          <w:sz w:val="24"/>
          <w:szCs w:val="24"/>
        </w:rPr>
      </w:pP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  Table A</w:t>
      </w:r>
      <w:bookmarkStart w:id="2" w:name="_GoBack"/>
      <w:bookmarkEnd w:id="2"/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shows participants’ physical characteristics according to CRF and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P. With regard to continuous variables, the low CRF group tended to be older, have a larger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waist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circumference, and have higher body fat percentage, blood pressure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,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and triglycerides. On the other hand, the low CRF group 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lastRenderedPageBreak/>
        <w:t xml:space="preserve">tended to have lower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relative 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grip strength and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LEP, and lower HDL cholesterol. With regard to categorical variables, the high CRF group had a higher percentage of respondents who answered that they had an exercise habit. In addition, the low CRF group tended to have a higher percentage of hypertension, dyslipidemia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,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and diabetes prevalence. No c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lear differences in smoking and drinking habits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were observed between the two groups. Furthermore, by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P, the low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P group tended to be older, have a larger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waist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circumference, and show higher body fat percentage, blood pressure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,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and triglycerides than the high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P group. On the other hand, the low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P group tended to have lower grip strength and CRF. The low 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r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LEP group had a higher percentage of hypertension, dyslipidemia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,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 and diabetes prevalence. No c</w:t>
      </w:r>
      <w:r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 xml:space="preserve">lear differences in smoking and </w:t>
      </w:r>
      <w:r w:rsidRPr="00E66A85">
        <w:rPr>
          <w:rFonts w:ascii="Times New Roman" w:eastAsia="游明朝" w:hAnsi="Times New Roman"/>
          <w:color w:val="000000" w:themeColor="text1"/>
          <w:sz w:val="24"/>
          <w:szCs w:val="24"/>
          <w:lang w:val="en"/>
        </w:rPr>
        <w:t>drinking habits were observed between the two groups.</w:t>
      </w:r>
    </w:p>
    <w:bookmarkEnd w:id="0"/>
    <w:bookmarkEnd w:id="1"/>
    <w:p w14:paraId="6A2B3EBC" w14:textId="77777777" w:rsidR="00DB6B2A" w:rsidRPr="00D021D1" w:rsidRDefault="00DB6B2A" w:rsidP="00333E28">
      <w:pPr>
        <w:rPr>
          <w:rFonts w:ascii="Times New Roman" w:eastAsia="游明朝" w:hAnsi="Times New Roman"/>
          <w:color w:val="000000" w:themeColor="text1"/>
          <w:sz w:val="20"/>
          <w:szCs w:val="20"/>
        </w:rPr>
      </w:pPr>
    </w:p>
    <w:sectPr w:rsidR="00DB6B2A" w:rsidRPr="00D021D1" w:rsidSect="00DB6B2A">
      <w:pgSz w:w="11906" w:h="16838" w:code="9"/>
      <w:pgMar w:top="1134" w:right="851" w:bottom="1134" w:left="851" w:header="510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31A4A" w14:textId="77777777" w:rsidR="005826C7" w:rsidRDefault="005826C7">
      <w:r>
        <w:separator/>
      </w:r>
    </w:p>
  </w:endnote>
  <w:endnote w:type="continuationSeparator" w:id="0">
    <w:p w14:paraId="17C56C62" w14:textId="77777777" w:rsidR="005826C7" w:rsidRDefault="00582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5118A" w14:textId="77777777" w:rsidR="005826C7" w:rsidRDefault="005826C7">
      <w:r>
        <w:separator/>
      </w:r>
    </w:p>
  </w:footnote>
  <w:footnote w:type="continuationSeparator" w:id="0">
    <w:p w14:paraId="0F2B28E8" w14:textId="77777777" w:rsidR="005826C7" w:rsidRDefault="00582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EC471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B10CC9"/>
    <w:multiLevelType w:val="hybridMultilevel"/>
    <w:tmpl w:val="E9A2874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C57B6B"/>
    <w:multiLevelType w:val="hybridMultilevel"/>
    <w:tmpl w:val="E9A2874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562903"/>
    <w:multiLevelType w:val="hybridMultilevel"/>
    <w:tmpl w:val="F272AAC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2D22E8"/>
    <w:multiLevelType w:val="hybridMultilevel"/>
    <w:tmpl w:val="F272AAC6"/>
    <w:lvl w:ilvl="0" w:tplc="27F07F9C">
      <w:start w:val="1"/>
      <w:numFmt w:val="decimal"/>
      <w:lvlText w:val="%1）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A1C1E6E"/>
    <w:multiLevelType w:val="hybridMultilevel"/>
    <w:tmpl w:val="9DE25AA2"/>
    <w:lvl w:ilvl="0" w:tplc="F7E0E996">
      <w:start w:val="1"/>
      <w:numFmt w:val="decimal"/>
      <w:lvlText w:val="%1）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3686337"/>
    <w:multiLevelType w:val="hybridMultilevel"/>
    <w:tmpl w:val="22C08C1A"/>
    <w:lvl w:ilvl="0" w:tplc="CEA662E2">
      <w:start w:val="1"/>
      <w:numFmt w:val="decimal"/>
      <w:lvlText w:val="%1）"/>
      <w:lvlJc w:val="left"/>
      <w:pPr>
        <w:ind w:left="420" w:hanging="420"/>
      </w:pPr>
      <w:rPr>
        <w:rFonts w:hint="default"/>
        <w:i w:val="0"/>
        <w:sz w:val="21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MDE2MzA0MjYxMTZS0lEKTi0uzszPAykwqgUAczcAT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22pvzdnxe0dme0aravpwr9dfw0fz5rs00z&quot;&gt;AllReferences&lt;record-ids&gt;&lt;item&gt;3530&lt;/item&gt;&lt;item&gt;4210&lt;/item&gt;&lt;item&gt;4309&lt;/item&gt;&lt;item&gt;4314&lt;/item&gt;&lt;item&gt;4326&lt;/item&gt;&lt;item&gt;4339&lt;/item&gt;&lt;item&gt;4342&lt;/item&gt;&lt;item&gt;4346&lt;/item&gt;&lt;item&gt;4367&lt;/item&gt;&lt;/record-ids&gt;&lt;/item&gt;&lt;/Libraries&gt;"/>
  </w:docVars>
  <w:rsids>
    <w:rsidRoot w:val="00F76D2D"/>
    <w:rsid w:val="00000446"/>
    <w:rsid w:val="00000ACC"/>
    <w:rsid w:val="0000245C"/>
    <w:rsid w:val="00002F31"/>
    <w:rsid w:val="00003E14"/>
    <w:rsid w:val="00004CE5"/>
    <w:rsid w:val="00005ACF"/>
    <w:rsid w:val="00005CEB"/>
    <w:rsid w:val="00006095"/>
    <w:rsid w:val="0000708B"/>
    <w:rsid w:val="00011AD4"/>
    <w:rsid w:val="000128E6"/>
    <w:rsid w:val="0001395D"/>
    <w:rsid w:val="00016B39"/>
    <w:rsid w:val="00023AF6"/>
    <w:rsid w:val="00024420"/>
    <w:rsid w:val="0002455E"/>
    <w:rsid w:val="00024C0E"/>
    <w:rsid w:val="000251D2"/>
    <w:rsid w:val="00027E93"/>
    <w:rsid w:val="000312BB"/>
    <w:rsid w:val="00033869"/>
    <w:rsid w:val="0003552D"/>
    <w:rsid w:val="00037A2A"/>
    <w:rsid w:val="00040738"/>
    <w:rsid w:val="0004292C"/>
    <w:rsid w:val="0004300A"/>
    <w:rsid w:val="00045266"/>
    <w:rsid w:val="00045C5D"/>
    <w:rsid w:val="0004664B"/>
    <w:rsid w:val="00046E18"/>
    <w:rsid w:val="00047938"/>
    <w:rsid w:val="00050506"/>
    <w:rsid w:val="000513C8"/>
    <w:rsid w:val="000516BA"/>
    <w:rsid w:val="00051BD3"/>
    <w:rsid w:val="0005357C"/>
    <w:rsid w:val="00056DDA"/>
    <w:rsid w:val="00057002"/>
    <w:rsid w:val="00057E24"/>
    <w:rsid w:val="00057F5B"/>
    <w:rsid w:val="000609A5"/>
    <w:rsid w:val="00061659"/>
    <w:rsid w:val="00063131"/>
    <w:rsid w:val="0006382C"/>
    <w:rsid w:val="000639F8"/>
    <w:rsid w:val="000645D5"/>
    <w:rsid w:val="0006554E"/>
    <w:rsid w:val="000655BB"/>
    <w:rsid w:val="000663EE"/>
    <w:rsid w:val="00067BE5"/>
    <w:rsid w:val="00072233"/>
    <w:rsid w:val="00072509"/>
    <w:rsid w:val="00072859"/>
    <w:rsid w:val="00075CBD"/>
    <w:rsid w:val="00083274"/>
    <w:rsid w:val="00084C75"/>
    <w:rsid w:val="00086B17"/>
    <w:rsid w:val="00086EF9"/>
    <w:rsid w:val="00087B88"/>
    <w:rsid w:val="000912E0"/>
    <w:rsid w:val="00091DE6"/>
    <w:rsid w:val="000932F2"/>
    <w:rsid w:val="000934B0"/>
    <w:rsid w:val="000942FC"/>
    <w:rsid w:val="0009450A"/>
    <w:rsid w:val="0009519E"/>
    <w:rsid w:val="0009610E"/>
    <w:rsid w:val="0009619F"/>
    <w:rsid w:val="000978CB"/>
    <w:rsid w:val="000A10E7"/>
    <w:rsid w:val="000A2534"/>
    <w:rsid w:val="000A2799"/>
    <w:rsid w:val="000A27F9"/>
    <w:rsid w:val="000A6999"/>
    <w:rsid w:val="000A7AC3"/>
    <w:rsid w:val="000B01E2"/>
    <w:rsid w:val="000B3B29"/>
    <w:rsid w:val="000B7396"/>
    <w:rsid w:val="000B7DDB"/>
    <w:rsid w:val="000C1287"/>
    <w:rsid w:val="000C2F21"/>
    <w:rsid w:val="000C3157"/>
    <w:rsid w:val="000C3BFA"/>
    <w:rsid w:val="000C40E0"/>
    <w:rsid w:val="000C4325"/>
    <w:rsid w:val="000C4383"/>
    <w:rsid w:val="000C4406"/>
    <w:rsid w:val="000C5A02"/>
    <w:rsid w:val="000C62CD"/>
    <w:rsid w:val="000D0EDE"/>
    <w:rsid w:val="000D3E1C"/>
    <w:rsid w:val="000D3F75"/>
    <w:rsid w:val="000D56CE"/>
    <w:rsid w:val="000E219B"/>
    <w:rsid w:val="000E2511"/>
    <w:rsid w:val="000E2F74"/>
    <w:rsid w:val="000E3989"/>
    <w:rsid w:val="000E4CC0"/>
    <w:rsid w:val="000E6E18"/>
    <w:rsid w:val="000E7280"/>
    <w:rsid w:val="000F1B29"/>
    <w:rsid w:val="000F2598"/>
    <w:rsid w:val="000F4A01"/>
    <w:rsid w:val="000F57C4"/>
    <w:rsid w:val="00100C7B"/>
    <w:rsid w:val="00101110"/>
    <w:rsid w:val="00103495"/>
    <w:rsid w:val="0010637F"/>
    <w:rsid w:val="00106C52"/>
    <w:rsid w:val="00107C0B"/>
    <w:rsid w:val="00110865"/>
    <w:rsid w:val="00112D43"/>
    <w:rsid w:val="0011353E"/>
    <w:rsid w:val="00113A33"/>
    <w:rsid w:val="00115CBE"/>
    <w:rsid w:val="00115D09"/>
    <w:rsid w:val="00121E8F"/>
    <w:rsid w:val="001223E7"/>
    <w:rsid w:val="00122A23"/>
    <w:rsid w:val="0012397B"/>
    <w:rsid w:val="00123E77"/>
    <w:rsid w:val="00124B93"/>
    <w:rsid w:val="00127F5C"/>
    <w:rsid w:val="001313CE"/>
    <w:rsid w:val="00131819"/>
    <w:rsid w:val="00134D2D"/>
    <w:rsid w:val="00134FD1"/>
    <w:rsid w:val="00135E00"/>
    <w:rsid w:val="001364EA"/>
    <w:rsid w:val="0013775D"/>
    <w:rsid w:val="0013778A"/>
    <w:rsid w:val="00137BC4"/>
    <w:rsid w:val="00141474"/>
    <w:rsid w:val="0014632E"/>
    <w:rsid w:val="001467D5"/>
    <w:rsid w:val="001472CF"/>
    <w:rsid w:val="00150B19"/>
    <w:rsid w:val="00153238"/>
    <w:rsid w:val="001541AD"/>
    <w:rsid w:val="00154A0B"/>
    <w:rsid w:val="001552CD"/>
    <w:rsid w:val="00163F38"/>
    <w:rsid w:val="00163FA7"/>
    <w:rsid w:val="00165370"/>
    <w:rsid w:val="001653F0"/>
    <w:rsid w:val="001668A3"/>
    <w:rsid w:val="00167BB0"/>
    <w:rsid w:val="001707C1"/>
    <w:rsid w:val="001721F9"/>
    <w:rsid w:val="00172C9C"/>
    <w:rsid w:val="00175D29"/>
    <w:rsid w:val="00176F23"/>
    <w:rsid w:val="00177DDF"/>
    <w:rsid w:val="001814D4"/>
    <w:rsid w:val="00182C66"/>
    <w:rsid w:val="001849AB"/>
    <w:rsid w:val="0019205E"/>
    <w:rsid w:val="00194233"/>
    <w:rsid w:val="001955A0"/>
    <w:rsid w:val="001959F6"/>
    <w:rsid w:val="001966D5"/>
    <w:rsid w:val="00197E3A"/>
    <w:rsid w:val="00197F98"/>
    <w:rsid w:val="001A0227"/>
    <w:rsid w:val="001A0E36"/>
    <w:rsid w:val="001A150F"/>
    <w:rsid w:val="001A155D"/>
    <w:rsid w:val="001A1DBF"/>
    <w:rsid w:val="001A4676"/>
    <w:rsid w:val="001A598D"/>
    <w:rsid w:val="001A5E94"/>
    <w:rsid w:val="001A7691"/>
    <w:rsid w:val="001B15D4"/>
    <w:rsid w:val="001B1738"/>
    <w:rsid w:val="001B1978"/>
    <w:rsid w:val="001B3258"/>
    <w:rsid w:val="001B3320"/>
    <w:rsid w:val="001B5192"/>
    <w:rsid w:val="001B64A0"/>
    <w:rsid w:val="001B7E49"/>
    <w:rsid w:val="001C0C7F"/>
    <w:rsid w:val="001C28DA"/>
    <w:rsid w:val="001C41C3"/>
    <w:rsid w:val="001C4891"/>
    <w:rsid w:val="001C5AB8"/>
    <w:rsid w:val="001C6041"/>
    <w:rsid w:val="001C688D"/>
    <w:rsid w:val="001D013D"/>
    <w:rsid w:val="001D1A53"/>
    <w:rsid w:val="001D1D60"/>
    <w:rsid w:val="001D1E9E"/>
    <w:rsid w:val="001D44AE"/>
    <w:rsid w:val="001D4680"/>
    <w:rsid w:val="001D4937"/>
    <w:rsid w:val="001D512D"/>
    <w:rsid w:val="001D6CE1"/>
    <w:rsid w:val="001D73A2"/>
    <w:rsid w:val="001E0F30"/>
    <w:rsid w:val="001E180E"/>
    <w:rsid w:val="001E234E"/>
    <w:rsid w:val="001E33FA"/>
    <w:rsid w:val="001E3B2E"/>
    <w:rsid w:val="001E48F5"/>
    <w:rsid w:val="001E50DA"/>
    <w:rsid w:val="001E6651"/>
    <w:rsid w:val="001E789F"/>
    <w:rsid w:val="001F20F7"/>
    <w:rsid w:val="001F2730"/>
    <w:rsid w:val="001F2C03"/>
    <w:rsid w:val="001F3B0C"/>
    <w:rsid w:val="001F4D25"/>
    <w:rsid w:val="001F573C"/>
    <w:rsid w:val="001F642E"/>
    <w:rsid w:val="001F65F0"/>
    <w:rsid w:val="00203646"/>
    <w:rsid w:val="0020394F"/>
    <w:rsid w:val="0020622A"/>
    <w:rsid w:val="002074E4"/>
    <w:rsid w:val="00210A51"/>
    <w:rsid w:val="00211341"/>
    <w:rsid w:val="00211601"/>
    <w:rsid w:val="0021283F"/>
    <w:rsid w:val="00213F22"/>
    <w:rsid w:val="00214AF2"/>
    <w:rsid w:val="002152C7"/>
    <w:rsid w:val="00215440"/>
    <w:rsid w:val="00216BA1"/>
    <w:rsid w:val="00217C77"/>
    <w:rsid w:val="00217FAD"/>
    <w:rsid w:val="00220255"/>
    <w:rsid w:val="00220F84"/>
    <w:rsid w:val="0022130C"/>
    <w:rsid w:val="0022191E"/>
    <w:rsid w:val="0022257F"/>
    <w:rsid w:val="00223014"/>
    <w:rsid w:val="00225263"/>
    <w:rsid w:val="00225AF7"/>
    <w:rsid w:val="00225EB7"/>
    <w:rsid w:val="00230B2E"/>
    <w:rsid w:val="00232836"/>
    <w:rsid w:val="0023294B"/>
    <w:rsid w:val="0023313B"/>
    <w:rsid w:val="002331E1"/>
    <w:rsid w:val="00234222"/>
    <w:rsid w:val="002344D3"/>
    <w:rsid w:val="00234D10"/>
    <w:rsid w:val="0023524B"/>
    <w:rsid w:val="002352CA"/>
    <w:rsid w:val="00240D38"/>
    <w:rsid w:val="002422E2"/>
    <w:rsid w:val="00243A6A"/>
    <w:rsid w:val="00243ADC"/>
    <w:rsid w:val="00244269"/>
    <w:rsid w:val="00244947"/>
    <w:rsid w:val="002462D4"/>
    <w:rsid w:val="00247E80"/>
    <w:rsid w:val="00251B10"/>
    <w:rsid w:val="00252605"/>
    <w:rsid w:val="0025349D"/>
    <w:rsid w:val="002540D4"/>
    <w:rsid w:val="00254617"/>
    <w:rsid w:val="00255C2D"/>
    <w:rsid w:val="00255DD5"/>
    <w:rsid w:val="00256C93"/>
    <w:rsid w:val="00256F39"/>
    <w:rsid w:val="00257E24"/>
    <w:rsid w:val="0026362D"/>
    <w:rsid w:val="00265BAD"/>
    <w:rsid w:val="00266026"/>
    <w:rsid w:val="00270BCC"/>
    <w:rsid w:val="002711E1"/>
    <w:rsid w:val="002715E3"/>
    <w:rsid w:val="00272AD4"/>
    <w:rsid w:val="00273127"/>
    <w:rsid w:val="00273221"/>
    <w:rsid w:val="00275942"/>
    <w:rsid w:val="00276104"/>
    <w:rsid w:val="00276B14"/>
    <w:rsid w:val="002775D4"/>
    <w:rsid w:val="00277DCA"/>
    <w:rsid w:val="00280017"/>
    <w:rsid w:val="002806A9"/>
    <w:rsid w:val="002807E8"/>
    <w:rsid w:val="0028126F"/>
    <w:rsid w:val="00282801"/>
    <w:rsid w:val="002838BD"/>
    <w:rsid w:val="002851FA"/>
    <w:rsid w:val="00285C19"/>
    <w:rsid w:val="00286A6C"/>
    <w:rsid w:val="002927D3"/>
    <w:rsid w:val="00292CC5"/>
    <w:rsid w:val="00293A18"/>
    <w:rsid w:val="002A3068"/>
    <w:rsid w:val="002A445F"/>
    <w:rsid w:val="002A71A4"/>
    <w:rsid w:val="002B01FC"/>
    <w:rsid w:val="002B020B"/>
    <w:rsid w:val="002B249C"/>
    <w:rsid w:val="002B29F0"/>
    <w:rsid w:val="002B4031"/>
    <w:rsid w:val="002B421A"/>
    <w:rsid w:val="002B526D"/>
    <w:rsid w:val="002B6584"/>
    <w:rsid w:val="002B6C01"/>
    <w:rsid w:val="002C1084"/>
    <w:rsid w:val="002C1B55"/>
    <w:rsid w:val="002C1FBE"/>
    <w:rsid w:val="002C2301"/>
    <w:rsid w:val="002C2C5E"/>
    <w:rsid w:val="002C3100"/>
    <w:rsid w:val="002C457C"/>
    <w:rsid w:val="002C4F82"/>
    <w:rsid w:val="002C5F2B"/>
    <w:rsid w:val="002C6E9B"/>
    <w:rsid w:val="002C7954"/>
    <w:rsid w:val="002C7D0C"/>
    <w:rsid w:val="002D1204"/>
    <w:rsid w:val="002D1468"/>
    <w:rsid w:val="002D306A"/>
    <w:rsid w:val="002D520C"/>
    <w:rsid w:val="002D548A"/>
    <w:rsid w:val="002D6624"/>
    <w:rsid w:val="002D7895"/>
    <w:rsid w:val="002E18D5"/>
    <w:rsid w:val="002E1C1D"/>
    <w:rsid w:val="002E2F2D"/>
    <w:rsid w:val="002E3F77"/>
    <w:rsid w:val="002E6206"/>
    <w:rsid w:val="002E643F"/>
    <w:rsid w:val="002E73AE"/>
    <w:rsid w:val="002E7E4B"/>
    <w:rsid w:val="002F0CB9"/>
    <w:rsid w:val="002F1C67"/>
    <w:rsid w:val="002F42AF"/>
    <w:rsid w:val="002F45B1"/>
    <w:rsid w:val="002F5BB9"/>
    <w:rsid w:val="002F68DD"/>
    <w:rsid w:val="00300168"/>
    <w:rsid w:val="003004FE"/>
    <w:rsid w:val="003013A5"/>
    <w:rsid w:val="003101D8"/>
    <w:rsid w:val="00311979"/>
    <w:rsid w:val="00311A4B"/>
    <w:rsid w:val="0031216A"/>
    <w:rsid w:val="0031419C"/>
    <w:rsid w:val="00315E52"/>
    <w:rsid w:val="00316AD7"/>
    <w:rsid w:val="00321A34"/>
    <w:rsid w:val="00322C3A"/>
    <w:rsid w:val="00323AF9"/>
    <w:rsid w:val="00324FD1"/>
    <w:rsid w:val="00325424"/>
    <w:rsid w:val="0032703D"/>
    <w:rsid w:val="00327BF5"/>
    <w:rsid w:val="00330263"/>
    <w:rsid w:val="0033110C"/>
    <w:rsid w:val="00331830"/>
    <w:rsid w:val="00331CAF"/>
    <w:rsid w:val="00331FFE"/>
    <w:rsid w:val="00333041"/>
    <w:rsid w:val="00333E28"/>
    <w:rsid w:val="00333E44"/>
    <w:rsid w:val="00333E50"/>
    <w:rsid w:val="00334046"/>
    <w:rsid w:val="003373F3"/>
    <w:rsid w:val="00341E2A"/>
    <w:rsid w:val="00342EA7"/>
    <w:rsid w:val="00342F13"/>
    <w:rsid w:val="00345DFC"/>
    <w:rsid w:val="00351961"/>
    <w:rsid w:val="00351A3C"/>
    <w:rsid w:val="00351EBA"/>
    <w:rsid w:val="00352010"/>
    <w:rsid w:val="003521FD"/>
    <w:rsid w:val="003535B9"/>
    <w:rsid w:val="00355A94"/>
    <w:rsid w:val="003561ED"/>
    <w:rsid w:val="00357185"/>
    <w:rsid w:val="003572E1"/>
    <w:rsid w:val="003610CE"/>
    <w:rsid w:val="003611C9"/>
    <w:rsid w:val="003622F0"/>
    <w:rsid w:val="00363B27"/>
    <w:rsid w:val="00363B29"/>
    <w:rsid w:val="00370B81"/>
    <w:rsid w:val="00371EF9"/>
    <w:rsid w:val="00373C50"/>
    <w:rsid w:val="00373F02"/>
    <w:rsid w:val="00375393"/>
    <w:rsid w:val="00377EDD"/>
    <w:rsid w:val="003806E0"/>
    <w:rsid w:val="00380D8F"/>
    <w:rsid w:val="0038349E"/>
    <w:rsid w:val="003841BE"/>
    <w:rsid w:val="00387255"/>
    <w:rsid w:val="00391758"/>
    <w:rsid w:val="00393135"/>
    <w:rsid w:val="00393989"/>
    <w:rsid w:val="003963E8"/>
    <w:rsid w:val="003969FF"/>
    <w:rsid w:val="00397A28"/>
    <w:rsid w:val="003A0131"/>
    <w:rsid w:val="003A0BD5"/>
    <w:rsid w:val="003A114D"/>
    <w:rsid w:val="003A2816"/>
    <w:rsid w:val="003A2C16"/>
    <w:rsid w:val="003A3D02"/>
    <w:rsid w:val="003B200E"/>
    <w:rsid w:val="003B544E"/>
    <w:rsid w:val="003B5481"/>
    <w:rsid w:val="003B5701"/>
    <w:rsid w:val="003B75E1"/>
    <w:rsid w:val="003B7605"/>
    <w:rsid w:val="003B7E0C"/>
    <w:rsid w:val="003C066A"/>
    <w:rsid w:val="003C0D32"/>
    <w:rsid w:val="003C1BCD"/>
    <w:rsid w:val="003C2326"/>
    <w:rsid w:val="003C2D56"/>
    <w:rsid w:val="003C2F74"/>
    <w:rsid w:val="003C3101"/>
    <w:rsid w:val="003C3913"/>
    <w:rsid w:val="003C43CB"/>
    <w:rsid w:val="003C442E"/>
    <w:rsid w:val="003C52F3"/>
    <w:rsid w:val="003C5F4A"/>
    <w:rsid w:val="003D1B4D"/>
    <w:rsid w:val="003D219B"/>
    <w:rsid w:val="003D3010"/>
    <w:rsid w:val="003D3299"/>
    <w:rsid w:val="003D3EAF"/>
    <w:rsid w:val="003D4688"/>
    <w:rsid w:val="003D54FB"/>
    <w:rsid w:val="003D5DB0"/>
    <w:rsid w:val="003D6663"/>
    <w:rsid w:val="003E098E"/>
    <w:rsid w:val="003E252C"/>
    <w:rsid w:val="003E3C59"/>
    <w:rsid w:val="003E3EC3"/>
    <w:rsid w:val="003E736C"/>
    <w:rsid w:val="003E7C42"/>
    <w:rsid w:val="003F1167"/>
    <w:rsid w:val="003F1205"/>
    <w:rsid w:val="003F2B46"/>
    <w:rsid w:val="003F554C"/>
    <w:rsid w:val="003F6E9E"/>
    <w:rsid w:val="00400632"/>
    <w:rsid w:val="00400A6F"/>
    <w:rsid w:val="0040202B"/>
    <w:rsid w:val="00402455"/>
    <w:rsid w:val="004034C2"/>
    <w:rsid w:val="0040412A"/>
    <w:rsid w:val="00404134"/>
    <w:rsid w:val="0040665E"/>
    <w:rsid w:val="00406766"/>
    <w:rsid w:val="004074BF"/>
    <w:rsid w:val="00411A7E"/>
    <w:rsid w:val="004120DE"/>
    <w:rsid w:val="004135B4"/>
    <w:rsid w:val="00413EBC"/>
    <w:rsid w:val="004162A5"/>
    <w:rsid w:val="00417E4E"/>
    <w:rsid w:val="0042098C"/>
    <w:rsid w:val="00421164"/>
    <w:rsid w:val="00423DA2"/>
    <w:rsid w:val="00424EC4"/>
    <w:rsid w:val="0042571E"/>
    <w:rsid w:val="004257A1"/>
    <w:rsid w:val="00425824"/>
    <w:rsid w:val="0042624F"/>
    <w:rsid w:val="0042658A"/>
    <w:rsid w:val="00426AFE"/>
    <w:rsid w:val="00426B8A"/>
    <w:rsid w:val="004273F5"/>
    <w:rsid w:val="00430AB9"/>
    <w:rsid w:val="00430B9B"/>
    <w:rsid w:val="00431159"/>
    <w:rsid w:val="00433A0B"/>
    <w:rsid w:val="00434145"/>
    <w:rsid w:val="0043465C"/>
    <w:rsid w:val="00434869"/>
    <w:rsid w:val="00434DDF"/>
    <w:rsid w:val="00435405"/>
    <w:rsid w:val="00436A2A"/>
    <w:rsid w:val="00436DC0"/>
    <w:rsid w:val="00436F11"/>
    <w:rsid w:val="004408EB"/>
    <w:rsid w:val="004448D1"/>
    <w:rsid w:val="00451267"/>
    <w:rsid w:val="0045238A"/>
    <w:rsid w:val="004546D4"/>
    <w:rsid w:val="004564D4"/>
    <w:rsid w:val="0045706A"/>
    <w:rsid w:val="004649F5"/>
    <w:rsid w:val="00465662"/>
    <w:rsid w:val="0046756C"/>
    <w:rsid w:val="0046777E"/>
    <w:rsid w:val="004719C7"/>
    <w:rsid w:val="00472161"/>
    <w:rsid w:val="00473BF0"/>
    <w:rsid w:val="00475FC8"/>
    <w:rsid w:val="004766FE"/>
    <w:rsid w:val="00477421"/>
    <w:rsid w:val="00481697"/>
    <w:rsid w:val="00484FFA"/>
    <w:rsid w:val="00490ABA"/>
    <w:rsid w:val="0049111E"/>
    <w:rsid w:val="00491AAC"/>
    <w:rsid w:val="00492BA9"/>
    <w:rsid w:val="00493EB9"/>
    <w:rsid w:val="00495429"/>
    <w:rsid w:val="00497CF8"/>
    <w:rsid w:val="004A2EC2"/>
    <w:rsid w:val="004A4305"/>
    <w:rsid w:val="004A7074"/>
    <w:rsid w:val="004A7994"/>
    <w:rsid w:val="004A7A0D"/>
    <w:rsid w:val="004B1E79"/>
    <w:rsid w:val="004B2AF4"/>
    <w:rsid w:val="004B3D7A"/>
    <w:rsid w:val="004B3EB9"/>
    <w:rsid w:val="004B42CB"/>
    <w:rsid w:val="004B4711"/>
    <w:rsid w:val="004B7389"/>
    <w:rsid w:val="004C04BA"/>
    <w:rsid w:val="004C08E2"/>
    <w:rsid w:val="004C172D"/>
    <w:rsid w:val="004C270B"/>
    <w:rsid w:val="004C5AC3"/>
    <w:rsid w:val="004C6FE0"/>
    <w:rsid w:val="004C7167"/>
    <w:rsid w:val="004C7FE4"/>
    <w:rsid w:val="004D05AD"/>
    <w:rsid w:val="004D0AD7"/>
    <w:rsid w:val="004D19FB"/>
    <w:rsid w:val="004D3733"/>
    <w:rsid w:val="004D3FBB"/>
    <w:rsid w:val="004D4B71"/>
    <w:rsid w:val="004D5C19"/>
    <w:rsid w:val="004D7395"/>
    <w:rsid w:val="004E2574"/>
    <w:rsid w:val="004E3470"/>
    <w:rsid w:val="004E3C8C"/>
    <w:rsid w:val="004E4E72"/>
    <w:rsid w:val="004E5CBE"/>
    <w:rsid w:val="004E7F6D"/>
    <w:rsid w:val="004F00AA"/>
    <w:rsid w:val="004F12E9"/>
    <w:rsid w:val="004F16D7"/>
    <w:rsid w:val="004F20F4"/>
    <w:rsid w:val="004F2F35"/>
    <w:rsid w:val="004F34CD"/>
    <w:rsid w:val="004F39B4"/>
    <w:rsid w:val="004F3A42"/>
    <w:rsid w:val="004F584C"/>
    <w:rsid w:val="004F7F71"/>
    <w:rsid w:val="00500A76"/>
    <w:rsid w:val="005016E5"/>
    <w:rsid w:val="005023C6"/>
    <w:rsid w:val="00502F26"/>
    <w:rsid w:val="00503CF1"/>
    <w:rsid w:val="0051013C"/>
    <w:rsid w:val="005103B7"/>
    <w:rsid w:val="00510E3F"/>
    <w:rsid w:val="0051185C"/>
    <w:rsid w:val="00512AE4"/>
    <w:rsid w:val="00512F69"/>
    <w:rsid w:val="00514AAA"/>
    <w:rsid w:val="00514AF6"/>
    <w:rsid w:val="005170EA"/>
    <w:rsid w:val="00521971"/>
    <w:rsid w:val="00521A0C"/>
    <w:rsid w:val="00524683"/>
    <w:rsid w:val="00525756"/>
    <w:rsid w:val="00526218"/>
    <w:rsid w:val="00530DBE"/>
    <w:rsid w:val="005329CB"/>
    <w:rsid w:val="00541DA2"/>
    <w:rsid w:val="0054260F"/>
    <w:rsid w:val="00542BB7"/>
    <w:rsid w:val="00542CC1"/>
    <w:rsid w:val="00542D2D"/>
    <w:rsid w:val="00544952"/>
    <w:rsid w:val="00546CAE"/>
    <w:rsid w:val="00550BAF"/>
    <w:rsid w:val="00554864"/>
    <w:rsid w:val="00555488"/>
    <w:rsid w:val="00555FCF"/>
    <w:rsid w:val="0056066B"/>
    <w:rsid w:val="005614B2"/>
    <w:rsid w:val="00563695"/>
    <w:rsid w:val="005647E3"/>
    <w:rsid w:val="00566919"/>
    <w:rsid w:val="00571854"/>
    <w:rsid w:val="00571ED2"/>
    <w:rsid w:val="00574B2A"/>
    <w:rsid w:val="00576AE6"/>
    <w:rsid w:val="00576D02"/>
    <w:rsid w:val="00577925"/>
    <w:rsid w:val="005779B4"/>
    <w:rsid w:val="00580F06"/>
    <w:rsid w:val="005812D5"/>
    <w:rsid w:val="00581DA0"/>
    <w:rsid w:val="005826C7"/>
    <w:rsid w:val="00583539"/>
    <w:rsid w:val="00583B01"/>
    <w:rsid w:val="00584EDE"/>
    <w:rsid w:val="00586144"/>
    <w:rsid w:val="005871FA"/>
    <w:rsid w:val="00591A72"/>
    <w:rsid w:val="00592B4E"/>
    <w:rsid w:val="0059397E"/>
    <w:rsid w:val="005956D9"/>
    <w:rsid w:val="005A04DA"/>
    <w:rsid w:val="005A1923"/>
    <w:rsid w:val="005A262E"/>
    <w:rsid w:val="005A29A2"/>
    <w:rsid w:val="005A584F"/>
    <w:rsid w:val="005A7714"/>
    <w:rsid w:val="005B02B8"/>
    <w:rsid w:val="005B0E9B"/>
    <w:rsid w:val="005C1385"/>
    <w:rsid w:val="005C3D76"/>
    <w:rsid w:val="005C3DB3"/>
    <w:rsid w:val="005C71A1"/>
    <w:rsid w:val="005D1998"/>
    <w:rsid w:val="005D2064"/>
    <w:rsid w:val="005D3CC3"/>
    <w:rsid w:val="005D3D06"/>
    <w:rsid w:val="005D46D3"/>
    <w:rsid w:val="005D5F03"/>
    <w:rsid w:val="005D78FE"/>
    <w:rsid w:val="005E4D50"/>
    <w:rsid w:val="005E55A0"/>
    <w:rsid w:val="005E6B46"/>
    <w:rsid w:val="005E7708"/>
    <w:rsid w:val="005F0BA7"/>
    <w:rsid w:val="005F1265"/>
    <w:rsid w:val="005F22EC"/>
    <w:rsid w:val="005F670B"/>
    <w:rsid w:val="005F7C2D"/>
    <w:rsid w:val="00600152"/>
    <w:rsid w:val="00600A85"/>
    <w:rsid w:val="00602528"/>
    <w:rsid w:val="006075C8"/>
    <w:rsid w:val="0061164F"/>
    <w:rsid w:val="00615F97"/>
    <w:rsid w:val="00620AFD"/>
    <w:rsid w:val="00623098"/>
    <w:rsid w:val="006238EB"/>
    <w:rsid w:val="00626C26"/>
    <w:rsid w:val="00631CB8"/>
    <w:rsid w:val="00632048"/>
    <w:rsid w:val="0063229F"/>
    <w:rsid w:val="00632C65"/>
    <w:rsid w:val="0063412D"/>
    <w:rsid w:val="00635AC9"/>
    <w:rsid w:val="0063628C"/>
    <w:rsid w:val="00636F90"/>
    <w:rsid w:val="00637D2C"/>
    <w:rsid w:val="00640389"/>
    <w:rsid w:val="00640E45"/>
    <w:rsid w:val="00640FB1"/>
    <w:rsid w:val="00643456"/>
    <w:rsid w:val="00646DAD"/>
    <w:rsid w:val="00650117"/>
    <w:rsid w:val="0065149D"/>
    <w:rsid w:val="00652605"/>
    <w:rsid w:val="0065264F"/>
    <w:rsid w:val="00652C12"/>
    <w:rsid w:val="00652F5E"/>
    <w:rsid w:val="0065380C"/>
    <w:rsid w:val="00654258"/>
    <w:rsid w:val="00655E8C"/>
    <w:rsid w:val="0065602A"/>
    <w:rsid w:val="00660732"/>
    <w:rsid w:val="00660961"/>
    <w:rsid w:val="00664E4B"/>
    <w:rsid w:val="00664EC2"/>
    <w:rsid w:val="00665867"/>
    <w:rsid w:val="00666A26"/>
    <w:rsid w:val="00671E4F"/>
    <w:rsid w:val="006759AC"/>
    <w:rsid w:val="00677772"/>
    <w:rsid w:val="00681769"/>
    <w:rsid w:val="006817D1"/>
    <w:rsid w:val="00682B63"/>
    <w:rsid w:val="006841CE"/>
    <w:rsid w:val="006857E7"/>
    <w:rsid w:val="006862A7"/>
    <w:rsid w:val="00686C3B"/>
    <w:rsid w:val="00687724"/>
    <w:rsid w:val="0069080D"/>
    <w:rsid w:val="00690CC1"/>
    <w:rsid w:val="00691B3E"/>
    <w:rsid w:val="00691DB9"/>
    <w:rsid w:val="0069239B"/>
    <w:rsid w:val="00693714"/>
    <w:rsid w:val="00695BFF"/>
    <w:rsid w:val="00695E65"/>
    <w:rsid w:val="00695E87"/>
    <w:rsid w:val="006A19E3"/>
    <w:rsid w:val="006A26C9"/>
    <w:rsid w:val="006A398F"/>
    <w:rsid w:val="006A575C"/>
    <w:rsid w:val="006B1BFB"/>
    <w:rsid w:val="006B47E5"/>
    <w:rsid w:val="006B530A"/>
    <w:rsid w:val="006B531B"/>
    <w:rsid w:val="006B6EFE"/>
    <w:rsid w:val="006C0E3C"/>
    <w:rsid w:val="006C1B69"/>
    <w:rsid w:val="006C2B7C"/>
    <w:rsid w:val="006C39B5"/>
    <w:rsid w:val="006C3F43"/>
    <w:rsid w:val="006C4EFE"/>
    <w:rsid w:val="006C5811"/>
    <w:rsid w:val="006C7A1A"/>
    <w:rsid w:val="006D0BBD"/>
    <w:rsid w:val="006D2AFD"/>
    <w:rsid w:val="006D46BF"/>
    <w:rsid w:val="006D5331"/>
    <w:rsid w:val="006D54E0"/>
    <w:rsid w:val="006D646D"/>
    <w:rsid w:val="006D7C29"/>
    <w:rsid w:val="006E0B3C"/>
    <w:rsid w:val="006E0F6F"/>
    <w:rsid w:val="006E3ACF"/>
    <w:rsid w:val="006E3B72"/>
    <w:rsid w:val="006E4EB8"/>
    <w:rsid w:val="006E6408"/>
    <w:rsid w:val="006E770C"/>
    <w:rsid w:val="006F1E42"/>
    <w:rsid w:val="006F2669"/>
    <w:rsid w:val="006F3E2A"/>
    <w:rsid w:val="006F4C8E"/>
    <w:rsid w:val="0070286E"/>
    <w:rsid w:val="00702D40"/>
    <w:rsid w:val="0070305B"/>
    <w:rsid w:val="00703550"/>
    <w:rsid w:val="00706DC7"/>
    <w:rsid w:val="007073E9"/>
    <w:rsid w:val="00711CDA"/>
    <w:rsid w:val="00713B38"/>
    <w:rsid w:val="007141C3"/>
    <w:rsid w:val="007149DD"/>
    <w:rsid w:val="007201F1"/>
    <w:rsid w:val="007205FA"/>
    <w:rsid w:val="00725798"/>
    <w:rsid w:val="00725D9C"/>
    <w:rsid w:val="00726310"/>
    <w:rsid w:val="0073660E"/>
    <w:rsid w:val="00736C54"/>
    <w:rsid w:val="00736C6A"/>
    <w:rsid w:val="00737936"/>
    <w:rsid w:val="00740EB1"/>
    <w:rsid w:val="0074154D"/>
    <w:rsid w:val="007426CA"/>
    <w:rsid w:val="007429E6"/>
    <w:rsid w:val="00742C70"/>
    <w:rsid w:val="007500BA"/>
    <w:rsid w:val="007522DB"/>
    <w:rsid w:val="00752807"/>
    <w:rsid w:val="007545B9"/>
    <w:rsid w:val="007565AA"/>
    <w:rsid w:val="0076019A"/>
    <w:rsid w:val="007615B4"/>
    <w:rsid w:val="00767AC4"/>
    <w:rsid w:val="007700CD"/>
    <w:rsid w:val="007715C0"/>
    <w:rsid w:val="00771CDD"/>
    <w:rsid w:val="007722D0"/>
    <w:rsid w:val="00774A91"/>
    <w:rsid w:val="00776BAC"/>
    <w:rsid w:val="00777161"/>
    <w:rsid w:val="007775C3"/>
    <w:rsid w:val="00777639"/>
    <w:rsid w:val="0078000E"/>
    <w:rsid w:val="0078317C"/>
    <w:rsid w:val="00783F6C"/>
    <w:rsid w:val="00784CF0"/>
    <w:rsid w:val="007852C1"/>
    <w:rsid w:val="007857A3"/>
    <w:rsid w:val="00787149"/>
    <w:rsid w:val="00790606"/>
    <w:rsid w:val="00793822"/>
    <w:rsid w:val="00794C33"/>
    <w:rsid w:val="00794DF4"/>
    <w:rsid w:val="00796DB3"/>
    <w:rsid w:val="00797319"/>
    <w:rsid w:val="007A0663"/>
    <w:rsid w:val="007A12EA"/>
    <w:rsid w:val="007A172C"/>
    <w:rsid w:val="007A3EBD"/>
    <w:rsid w:val="007A5402"/>
    <w:rsid w:val="007A56FD"/>
    <w:rsid w:val="007B006A"/>
    <w:rsid w:val="007B07B7"/>
    <w:rsid w:val="007B1B13"/>
    <w:rsid w:val="007B3566"/>
    <w:rsid w:val="007B44CE"/>
    <w:rsid w:val="007B577E"/>
    <w:rsid w:val="007B60B9"/>
    <w:rsid w:val="007B72AF"/>
    <w:rsid w:val="007B7855"/>
    <w:rsid w:val="007B7ED1"/>
    <w:rsid w:val="007C0D07"/>
    <w:rsid w:val="007C3C1D"/>
    <w:rsid w:val="007C5849"/>
    <w:rsid w:val="007C7104"/>
    <w:rsid w:val="007C75E0"/>
    <w:rsid w:val="007C781B"/>
    <w:rsid w:val="007D048B"/>
    <w:rsid w:val="007D163D"/>
    <w:rsid w:val="007D17EB"/>
    <w:rsid w:val="007D1BBB"/>
    <w:rsid w:val="007D1D83"/>
    <w:rsid w:val="007D40BB"/>
    <w:rsid w:val="007D4293"/>
    <w:rsid w:val="007D4818"/>
    <w:rsid w:val="007D4D54"/>
    <w:rsid w:val="007D568A"/>
    <w:rsid w:val="007D7471"/>
    <w:rsid w:val="007D7FEC"/>
    <w:rsid w:val="007E00B8"/>
    <w:rsid w:val="007E0FAE"/>
    <w:rsid w:val="007F0847"/>
    <w:rsid w:val="007F135C"/>
    <w:rsid w:val="007F2BFD"/>
    <w:rsid w:val="007F56E1"/>
    <w:rsid w:val="007F5753"/>
    <w:rsid w:val="007F6187"/>
    <w:rsid w:val="007F729B"/>
    <w:rsid w:val="00804FEC"/>
    <w:rsid w:val="00806494"/>
    <w:rsid w:val="008074C0"/>
    <w:rsid w:val="00807CCA"/>
    <w:rsid w:val="00807DD1"/>
    <w:rsid w:val="00810554"/>
    <w:rsid w:val="00811B89"/>
    <w:rsid w:val="00811DD1"/>
    <w:rsid w:val="008135F3"/>
    <w:rsid w:val="00814C0C"/>
    <w:rsid w:val="0081584E"/>
    <w:rsid w:val="00817398"/>
    <w:rsid w:val="008173BC"/>
    <w:rsid w:val="0081783E"/>
    <w:rsid w:val="00817B67"/>
    <w:rsid w:val="008209FE"/>
    <w:rsid w:val="00822BAD"/>
    <w:rsid w:val="00822CC3"/>
    <w:rsid w:val="00826287"/>
    <w:rsid w:val="0082636E"/>
    <w:rsid w:val="00830719"/>
    <w:rsid w:val="00830BB8"/>
    <w:rsid w:val="00831919"/>
    <w:rsid w:val="00832DE8"/>
    <w:rsid w:val="008332A4"/>
    <w:rsid w:val="00833A92"/>
    <w:rsid w:val="00833E27"/>
    <w:rsid w:val="00835750"/>
    <w:rsid w:val="00837577"/>
    <w:rsid w:val="008419F9"/>
    <w:rsid w:val="00843811"/>
    <w:rsid w:val="008449F5"/>
    <w:rsid w:val="0084558B"/>
    <w:rsid w:val="00845635"/>
    <w:rsid w:val="008479C6"/>
    <w:rsid w:val="00850981"/>
    <w:rsid w:val="00851648"/>
    <w:rsid w:val="008522C6"/>
    <w:rsid w:val="00854BE1"/>
    <w:rsid w:val="00856636"/>
    <w:rsid w:val="008604EB"/>
    <w:rsid w:val="00863C71"/>
    <w:rsid w:val="00863D77"/>
    <w:rsid w:val="00866F0A"/>
    <w:rsid w:val="00867A8B"/>
    <w:rsid w:val="00867AEF"/>
    <w:rsid w:val="0087066F"/>
    <w:rsid w:val="00871472"/>
    <w:rsid w:val="00872088"/>
    <w:rsid w:val="00873BA6"/>
    <w:rsid w:val="00876305"/>
    <w:rsid w:val="008802A9"/>
    <w:rsid w:val="0088509A"/>
    <w:rsid w:val="008851E2"/>
    <w:rsid w:val="0088611D"/>
    <w:rsid w:val="00887035"/>
    <w:rsid w:val="00890FF3"/>
    <w:rsid w:val="00891E1B"/>
    <w:rsid w:val="00894A55"/>
    <w:rsid w:val="00895514"/>
    <w:rsid w:val="00896515"/>
    <w:rsid w:val="0089698A"/>
    <w:rsid w:val="00897EB7"/>
    <w:rsid w:val="008A05D0"/>
    <w:rsid w:val="008A05DB"/>
    <w:rsid w:val="008A0797"/>
    <w:rsid w:val="008A2940"/>
    <w:rsid w:val="008A338D"/>
    <w:rsid w:val="008A4FDD"/>
    <w:rsid w:val="008A531A"/>
    <w:rsid w:val="008A57EE"/>
    <w:rsid w:val="008A709F"/>
    <w:rsid w:val="008A72F1"/>
    <w:rsid w:val="008A73E2"/>
    <w:rsid w:val="008B0505"/>
    <w:rsid w:val="008B07A9"/>
    <w:rsid w:val="008B1053"/>
    <w:rsid w:val="008B1193"/>
    <w:rsid w:val="008B1812"/>
    <w:rsid w:val="008B2248"/>
    <w:rsid w:val="008B3A4E"/>
    <w:rsid w:val="008B46F0"/>
    <w:rsid w:val="008B6EC8"/>
    <w:rsid w:val="008C0E2E"/>
    <w:rsid w:val="008C1E92"/>
    <w:rsid w:val="008C2BBD"/>
    <w:rsid w:val="008C4600"/>
    <w:rsid w:val="008C5D3A"/>
    <w:rsid w:val="008C65CD"/>
    <w:rsid w:val="008C670D"/>
    <w:rsid w:val="008C73AC"/>
    <w:rsid w:val="008D0E37"/>
    <w:rsid w:val="008D1817"/>
    <w:rsid w:val="008D1CCD"/>
    <w:rsid w:val="008D4099"/>
    <w:rsid w:val="008D428C"/>
    <w:rsid w:val="008D45D1"/>
    <w:rsid w:val="008D4638"/>
    <w:rsid w:val="008D59B9"/>
    <w:rsid w:val="008D6018"/>
    <w:rsid w:val="008E2064"/>
    <w:rsid w:val="008E2D4B"/>
    <w:rsid w:val="008E4434"/>
    <w:rsid w:val="008E772E"/>
    <w:rsid w:val="008F04ED"/>
    <w:rsid w:val="008F0A34"/>
    <w:rsid w:val="008F0C18"/>
    <w:rsid w:val="008F66AA"/>
    <w:rsid w:val="008F6B27"/>
    <w:rsid w:val="008F7861"/>
    <w:rsid w:val="009008EE"/>
    <w:rsid w:val="00901C3E"/>
    <w:rsid w:val="00905CE0"/>
    <w:rsid w:val="00911128"/>
    <w:rsid w:val="009134E4"/>
    <w:rsid w:val="00914E26"/>
    <w:rsid w:val="00916FB3"/>
    <w:rsid w:val="009171EC"/>
    <w:rsid w:val="00920A6A"/>
    <w:rsid w:val="009212DF"/>
    <w:rsid w:val="00921629"/>
    <w:rsid w:val="00924FB8"/>
    <w:rsid w:val="009270AF"/>
    <w:rsid w:val="009275D4"/>
    <w:rsid w:val="009312DF"/>
    <w:rsid w:val="0093219A"/>
    <w:rsid w:val="0093488C"/>
    <w:rsid w:val="00935096"/>
    <w:rsid w:val="00935142"/>
    <w:rsid w:val="00935C11"/>
    <w:rsid w:val="00940802"/>
    <w:rsid w:val="009411EC"/>
    <w:rsid w:val="00941BE3"/>
    <w:rsid w:val="0094336B"/>
    <w:rsid w:val="009438AA"/>
    <w:rsid w:val="00944CC4"/>
    <w:rsid w:val="00944F2F"/>
    <w:rsid w:val="009455C4"/>
    <w:rsid w:val="00947F51"/>
    <w:rsid w:val="00950A50"/>
    <w:rsid w:val="00954CE8"/>
    <w:rsid w:val="00955872"/>
    <w:rsid w:val="0095683E"/>
    <w:rsid w:val="0095775E"/>
    <w:rsid w:val="00957CCD"/>
    <w:rsid w:val="00960D24"/>
    <w:rsid w:val="00961277"/>
    <w:rsid w:val="0096205E"/>
    <w:rsid w:val="0096245E"/>
    <w:rsid w:val="00963CA4"/>
    <w:rsid w:val="009640A6"/>
    <w:rsid w:val="0096480D"/>
    <w:rsid w:val="009669BE"/>
    <w:rsid w:val="009701C2"/>
    <w:rsid w:val="00972D66"/>
    <w:rsid w:val="009744C9"/>
    <w:rsid w:val="00974C6D"/>
    <w:rsid w:val="0097622B"/>
    <w:rsid w:val="00977062"/>
    <w:rsid w:val="00977099"/>
    <w:rsid w:val="009812A4"/>
    <w:rsid w:val="00981D02"/>
    <w:rsid w:val="0098227C"/>
    <w:rsid w:val="0098241A"/>
    <w:rsid w:val="009833C8"/>
    <w:rsid w:val="00986751"/>
    <w:rsid w:val="0099028E"/>
    <w:rsid w:val="00991665"/>
    <w:rsid w:val="00996795"/>
    <w:rsid w:val="00996E93"/>
    <w:rsid w:val="00997435"/>
    <w:rsid w:val="0099761D"/>
    <w:rsid w:val="00997ADB"/>
    <w:rsid w:val="009A0298"/>
    <w:rsid w:val="009A0AA8"/>
    <w:rsid w:val="009A400F"/>
    <w:rsid w:val="009A489D"/>
    <w:rsid w:val="009A4EA8"/>
    <w:rsid w:val="009A57F9"/>
    <w:rsid w:val="009A6C90"/>
    <w:rsid w:val="009A710B"/>
    <w:rsid w:val="009A7D65"/>
    <w:rsid w:val="009B34B4"/>
    <w:rsid w:val="009B3E92"/>
    <w:rsid w:val="009B4398"/>
    <w:rsid w:val="009B4FAC"/>
    <w:rsid w:val="009B660B"/>
    <w:rsid w:val="009B7146"/>
    <w:rsid w:val="009B759C"/>
    <w:rsid w:val="009B7C2D"/>
    <w:rsid w:val="009C0062"/>
    <w:rsid w:val="009C1A6E"/>
    <w:rsid w:val="009C1C63"/>
    <w:rsid w:val="009C2343"/>
    <w:rsid w:val="009C2FC8"/>
    <w:rsid w:val="009C45E7"/>
    <w:rsid w:val="009C4663"/>
    <w:rsid w:val="009C4F3F"/>
    <w:rsid w:val="009C587D"/>
    <w:rsid w:val="009C673F"/>
    <w:rsid w:val="009C7659"/>
    <w:rsid w:val="009D00FD"/>
    <w:rsid w:val="009D0297"/>
    <w:rsid w:val="009D0F57"/>
    <w:rsid w:val="009D108B"/>
    <w:rsid w:val="009D2C5B"/>
    <w:rsid w:val="009D5285"/>
    <w:rsid w:val="009D53CC"/>
    <w:rsid w:val="009D58D0"/>
    <w:rsid w:val="009D6A9C"/>
    <w:rsid w:val="009D6B8F"/>
    <w:rsid w:val="009E0970"/>
    <w:rsid w:val="009E0D23"/>
    <w:rsid w:val="009E1324"/>
    <w:rsid w:val="009E20D5"/>
    <w:rsid w:val="009E2652"/>
    <w:rsid w:val="009E38E1"/>
    <w:rsid w:val="009E4332"/>
    <w:rsid w:val="009E441E"/>
    <w:rsid w:val="009E47E0"/>
    <w:rsid w:val="009E4CD5"/>
    <w:rsid w:val="009E653F"/>
    <w:rsid w:val="009E73A7"/>
    <w:rsid w:val="009F142C"/>
    <w:rsid w:val="009F2B3D"/>
    <w:rsid w:val="009F4ED5"/>
    <w:rsid w:val="00A0024D"/>
    <w:rsid w:val="00A00D1E"/>
    <w:rsid w:val="00A026B5"/>
    <w:rsid w:val="00A039B2"/>
    <w:rsid w:val="00A04A8A"/>
    <w:rsid w:val="00A04CD1"/>
    <w:rsid w:val="00A056C0"/>
    <w:rsid w:val="00A0589A"/>
    <w:rsid w:val="00A06A2E"/>
    <w:rsid w:val="00A07E41"/>
    <w:rsid w:val="00A119CF"/>
    <w:rsid w:val="00A12299"/>
    <w:rsid w:val="00A14245"/>
    <w:rsid w:val="00A14992"/>
    <w:rsid w:val="00A162A5"/>
    <w:rsid w:val="00A1696D"/>
    <w:rsid w:val="00A17EDD"/>
    <w:rsid w:val="00A20D07"/>
    <w:rsid w:val="00A21C17"/>
    <w:rsid w:val="00A21EFF"/>
    <w:rsid w:val="00A235AD"/>
    <w:rsid w:val="00A23A84"/>
    <w:rsid w:val="00A24ECE"/>
    <w:rsid w:val="00A250AF"/>
    <w:rsid w:val="00A268E9"/>
    <w:rsid w:val="00A26CB6"/>
    <w:rsid w:val="00A30D2A"/>
    <w:rsid w:val="00A31E6D"/>
    <w:rsid w:val="00A40D6C"/>
    <w:rsid w:val="00A4189C"/>
    <w:rsid w:val="00A4307C"/>
    <w:rsid w:val="00A433D4"/>
    <w:rsid w:val="00A455AC"/>
    <w:rsid w:val="00A46AB0"/>
    <w:rsid w:val="00A475F2"/>
    <w:rsid w:val="00A4780D"/>
    <w:rsid w:val="00A50D8F"/>
    <w:rsid w:val="00A52805"/>
    <w:rsid w:val="00A532A4"/>
    <w:rsid w:val="00A55BD6"/>
    <w:rsid w:val="00A55CC2"/>
    <w:rsid w:val="00A56649"/>
    <w:rsid w:val="00A61D26"/>
    <w:rsid w:val="00A62A4F"/>
    <w:rsid w:val="00A62EA1"/>
    <w:rsid w:val="00A6319B"/>
    <w:rsid w:val="00A651F1"/>
    <w:rsid w:val="00A70650"/>
    <w:rsid w:val="00A7225F"/>
    <w:rsid w:val="00A72E8E"/>
    <w:rsid w:val="00A75668"/>
    <w:rsid w:val="00A758B7"/>
    <w:rsid w:val="00A76383"/>
    <w:rsid w:val="00A771B1"/>
    <w:rsid w:val="00A776DE"/>
    <w:rsid w:val="00A800F6"/>
    <w:rsid w:val="00A815F9"/>
    <w:rsid w:val="00A81F54"/>
    <w:rsid w:val="00A82DB6"/>
    <w:rsid w:val="00A839B7"/>
    <w:rsid w:val="00A83F55"/>
    <w:rsid w:val="00A84453"/>
    <w:rsid w:val="00A862FC"/>
    <w:rsid w:val="00A872A3"/>
    <w:rsid w:val="00A87D33"/>
    <w:rsid w:val="00A87E99"/>
    <w:rsid w:val="00A90961"/>
    <w:rsid w:val="00A91CC1"/>
    <w:rsid w:val="00A925C9"/>
    <w:rsid w:val="00A93897"/>
    <w:rsid w:val="00A93B20"/>
    <w:rsid w:val="00A9425D"/>
    <w:rsid w:val="00A94A63"/>
    <w:rsid w:val="00A95722"/>
    <w:rsid w:val="00A95BA2"/>
    <w:rsid w:val="00A96683"/>
    <w:rsid w:val="00A96C85"/>
    <w:rsid w:val="00A96F9F"/>
    <w:rsid w:val="00AA033A"/>
    <w:rsid w:val="00AA1083"/>
    <w:rsid w:val="00AA13A1"/>
    <w:rsid w:val="00AA27F1"/>
    <w:rsid w:val="00AA3972"/>
    <w:rsid w:val="00AA5EB0"/>
    <w:rsid w:val="00AA693E"/>
    <w:rsid w:val="00AB35DC"/>
    <w:rsid w:val="00AB4370"/>
    <w:rsid w:val="00AB6BD7"/>
    <w:rsid w:val="00AB73B3"/>
    <w:rsid w:val="00AB73D4"/>
    <w:rsid w:val="00AC50F7"/>
    <w:rsid w:val="00AC79E9"/>
    <w:rsid w:val="00AD2287"/>
    <w:rsid w:val="00AD2FE5"/>
    <w:rsid w:val="00AD3363"/>
    <w:rsid w:val="00AD4F2D"/>
    <w:rsid w:val="00AD55E3"/>
    <w:rsid w:val="00AD7608"/>
    <w:rsid w:val="00AD7AEA"/>
    <w:rsid w:val="00AE29CA"/>
    <w:rsid w:val="00AE49AA"/>
    <w:rsid w:val="00AE4B95"/>
    <w:rsid w:val="00AE510C"/>
    <w:rsid w:val="00AE54C9"/>
    <w:rsid w:val="00AE6656"/>
    <w:rsid w:val="00AF01C2"/>
    <w:rsid w:val="00AF0E36"/>
    <w:rsid w:val="00AF2636"/>
    <w:rsid w:val="00AF4BCF"/>
    <w:rsid w:val="00AF520E"/>
    <w:rsid w:val="00AF7264"/>
    <w:rsid w:val="00B00CCF"/>
    <w:rsid w:val="00B00D9E"/>
    <w:rsid w:val="00B02F06"/>
    <w:rsid w:val="00B04425"/>
    <w:rsid w:val="00B10D05"/>
    <w:rsid w:val="00B12EA6"/>
    <w:rsid w:val="00B12EC2"/>
    <w:rsid w:val="00B13099"/>
    <w:rsid w:val="00B13875"/>
    <w:rsid w:val="00B139D7"/>
    <w:rsid w:val="00B14BC0"/>
    <w:rsid w:val="00B14EF7"/>
    <w:rsid w:val="00B15A2C"/>
    <w:rsid w:val="00B171FA"/>
    <w:rsid w:val="00B17A86"/>
    <w:rsid w:val="00B2150D"/>
    <w:rsid w:val="00B24F79"/>
    <w:rsid w:val="00B26627"/>
    <w:rsid w:val="00B26A45"/>
    <w:rsid w:val="00B30708"/>
    <w:rsid w:val="00B310E5"/>
    <w:rsid w:val="00B326E0"/>
    <w:rsid w:val="00B32CE2"/>
    <w:rsid w:val="00B3556A"/>
    <w:rsid w:val="00B357A4"/>
    <w:rsid w:val="00B35F90"/>
    <w:rsid w:val="00B36981"/>
    <w:rsid w:val="00B40FE2"/>
    <w:rsid w:val="00B43878"/>
    <w:rsid w:val="00B504BC"/>
    <w:rsid w:val="00B5082C"/>
    <w:rsid w:val="00B51A3F"/>
    <w:rsid w:val="00B522D8"/>
    <w:rsid w:val="00B53394"/>
    <w:rsid w:val="00B54949"/>
    <w:rsid w:val="00B54BC8"/>
    <w:rsid w:val="00B61121"/>
    <w:rsid w:val="00B620F3"/>
    <w:rsid w:val="00B622C8"/>
    <w:rsid w:val="00B62A49"/>
    <w:rsid w:val="00B644DD"/>
    <w:rsid w:val="00B65CF2"/>
    <w:rsid w:val="00B73B92"/>
    <w:rsid w:val="00B77622"/>
    <w:rsid w:val="00B777B9"/>
    <w:rsid w:val="00B8005E"/>
    <w:rsid w:val="00B803A8"/>
    <w:rsid w:val="00B80CDE"/>
    <w:rsid w:val="00B81104"/>
    <w:rsid w:val="00B8123A"/>
    <w:rsid w:val="00B8329D"/>
    <w:rsid w:val="00B83A64"/>
    <w:rsid w:val="00B83B17"/>
    <w:rsid w:val="00B83BB3"/>
    <w:rsid w:val="00B85E82"/>
    <w:rsid w:val="00B8769D"/>
    <w:rsid w:val="00B9056F"/>
    <w:rsid w:val="00B90958"/>
    <w:rsid w:val="00B93574"/>
    <w:rsid w:val="00B9461B"/>
    <w:rsid w:val="00B94811"/>
    <w:rsid w:val="00B95AC1"/>
    <w:rsid w:val="00B974F1"/>
    <w:rsid w:val="00BA1C27"/>
    <w:rsid w:val="00BA4FB1"/>
    <w:rsid w:val="00BA5A4A"/>
    <w:rsid w:val="00BA5D9D"/>
    <w:rsid w:val="00BA64BD"/>
    <w:rsid w:val="00BA65C1"/>
    <w:rsid w:val="00BA687D"/>
    <w:rsid w:val="00BA7396"/>
    <w:rsid w:val="00BB099F"/>
    <w:rsid w:val="00BB1E34"/>
    <w:rsid w:val="00BB1FE1"/>
    <w:rsid w:val="00BB5699"/>
    <w:rsid w:val="00BB76B0"/>
    <w:rsid w:val="00BC11CC"/>
    <w:rsid w:val="00BC25E2"/>
    <w:rsid w:val="00BC2915"/>
    <w:rsid w:val="00BC62F2"/>
    <w:rsid w:val="00BD0CF3"/>
    <w:rsid w:val="00BD1624"/>
    <w:rsid w:val="00BD1665"/>
    <w:rsid w:val="00BD1A2D"/>
    <w:rsid w:val="00BD1B09"/>
    <w:rsid w:val="00BD2F77"/>
    <w:rsid w:val="00BD30B4"/>
    <w:rsid w:val="00BD314F"/>
    <w:rsid w:val="00BD5BB9"/>
    <w:rsid w:val="00BD77C6"/>
    <w:rsid w:val="00BD7851"/>
    <w:rsid w:val="00BE0C1F"/>
    <w:rsid w:val="00BE2453"/>
    <w:rsid w:val="00BE276F"/>
    <w:rsid w:val="00BE2A36"/>
    <w:rsid w:val="00BE564C"/>
    <w:rsid w:val="00BF3D3E"/>
    <w:rsid w:val="00BF5264"/>
    <w:rsid w:val="00BF5B13"/>
    <w:rsid w:val="00BF6DF1"/>
    <w:rsid w:val="00BF71F9"/>
    <w:rsid w:val="00BF7A05"/>
    <w:rsid w:val="00C00275"/>
    <w:rsid w:val="00C04687"/>
    <w:rsid w:val="00C05B59"/>
    <w:rsid w:val="00C06C96"/>
    <w:rsid w:val="00C076ED"/>
    <w:rsid w:val="00C07839"/>
    <w:rsid w:val="00C07C03"/>
    <w:rsid w:val="00C15FCA"/>
    <w:rsid w:val="00C175BC"/>
    <w:rsid w:val="00C21492"/>
    <w:rsid w:val="00C2321F"/>
    <w:rsid w:val="00C24CFF"/>
    <w:rsid w:val="00C306D4"/>
    <w:rsid w:val="00C31776"/>
    <w:rsid w:val="00C34C99"/>
    <w:rsid w:val="00C42504"/>
    <w:rsid w:val="00C44189"/>
    <w:rsid w:val="00C45023"/>
    <w:rsid w:val="00C5088A"/>
    <w:rsid w:val="00C5232A"/>
    <w:rsid w:val="00C52EFA"/>
    <w:rsid w:val="00C53EBA"/>
    <w:rsid w:val="00C54100"/>
    <w:rsid w:val="00C55EBF"/>
    <w:rsid w:val="00C57BC5"/>
    <w:rsid w:val="00C57DD4"/>
    <w:rsid w:val="00C60D87"/>
    <w:rsid w:val="00C6429C"/>
    <w:rsid w:val="00C643E7"/>
    <w:rsid w:val="00C65B7C"/>
    <w:rsid w:val="00C664B8"/>
    <w:rsid w:val="00C71432"/>
    <w:rsid w:val="00C7191D"/>
    <w:rsid w:val="00C71A1C"/>
    <w:rsid w:val="00C7780F"/>
    <w:rsid w:val="00C82A87"/>
    <w:rsid w:val="00C840F5"/>
    <w:rsid w:val="00C8450A"/>
    <w:rsid w:val="00C85E96"/>
    <w:rsid w:val="00C86ECC"/>
    <w:rsid w:val="00C87E59"/>
    <w:rsid w:val="00C909F9"/>
    <w:rsid w:val="00C90D25"/>
    <w:rsid w:val="00C92670"/>
    <w:rsid w:val="00C93A8D"/>
    <w:rsid w:val="00C94646"/>
    <w:rsid w:val="00C958D9"/>
    <w:rsid w:val="00C96068"/>
    <w:rsid w:val="00C972AC"/>
    <w:rsid w:val="00CA0498"/>
    <w:rsid w:val="00CA14F5"/>
    <w:rsid w:val="00CA2CBD"/>
    <w:rsid w:val="00CA2D7D"/>
    <w:rsid w:val="00CA3220"/>
    <w:rsid w:val="00CA3E77"/>
    <w:rsid w:val="00CA40D2"/>
    <w:rsid w:val="00CA64F7"/>
    <w:rsid w:val="00CA741D"/>
    <w:rsid w:val="00CA7854"/>
    <w:rsid w:val="00CA7E97"/>
    <w:rsid w:val="00CB07C4"/>
    <w:rsid w:val="00CC03B5"/>
    <w:rsid w:val="00CC0411"/>
    <w:rsid w:val="00CC19F7"/>
    <w:rsid w:val="00CC2313"/>
    <w:rsid w:val="00CC39BF"/>
    <w:rsid w:val="00CC3F5B"/>
    <w:rsid w:val="00CC7FAC"/>
    <w:rsid w:val="00CD0F1C"/>
    <w:rsid w:val="00CD143C"/>
    <w:rsid w:val="00CD1910"/>
    <w:rsid w:val="00CD1A74"/>
    <w:rsid w:val="00CD3498"/>
    <w:rsid w:val="00CD3C1B"/>
    <w:rsid w:val="00CD511C"/>
    <w:rsid w:val="00CD52DE"/>
    <w:rsid w:val="00CD70D1"/>
    <w:rsid w:val="00CD7589"/>
    <w:rsid w:val="00CD7D3C"/>
    <w:rsid w:val="00CE3A03"/>
    <w:rsid w:val="00CE3E46"/>
    <w:rsid w:val="00CE4A49"/>
    <w:rsid w:val="00CE4DCE"/>
    <w:rsid w:val="00CE72EC"/>
    <w:rsid w:val="00CF13E4"/>
    <w:rsid w:val="00CF16B3"/>
    <w:rsid w:val="00CF1E1E"/>
    <w:rsid w:val="00CF2F1D"/>
    <w:rsid w:val="00CF5C43"/>
    <w:rsid w:val="00CF622B"/>
    <w:rsid w:val="00D01251"/>
    <w:rsid w:val="00D021D1"/>
    <w:rsid w:val="00D027E2"/>
    <w:rsid w:val="00D053B1"/>
    <w:rsid w:val="00D05665"/>
    <w:rsid w:val="00D11A6D"/>
    <w:rsid w:val="00D11BB3"/>
    <w:rsid w:val="00D12ACB"/>
    <w:rsid w:val="00D12AF1"/>
    <w:rsid w:val="00D13FB6"/>
    <w:rsid w:val="00D1432C"/>
    <w:rsid w:val="00D146D3"/>
    <w:rsid w:val="00D159A0"/>
    <w:rsid w:val="00D15D75"/>
    <w:rsid w:val="00D16F44"/>
    <w:rsid w:val="00D1741E"/>
    <w:rsid w:val="00D179EB"/>
    <w:rsid w:val="00D20AA7"/>
    <w:rsid w:val="00D20B0C"/>
    <w:rsid w:val="00D20E28"/>
    <w:rsid w:val="00D215BD"/>
    <w:rsid w:val="00D2205F"/>
    <w:rsid w:val="00D225D8"/>
    <w:rsid w:val="00D22FB5"/>
    <w:rsid w:val="00D23EB6"/>
    <w:rsid w:val="00D245CA"/>
    <w:rsid w:val="00D24744"/>
    <w:rsid w:val="00D24BAF"/>
    <w:rsid w:val="00D27261"/>
    <w:rsid w:val="00D3043A"/>
    <w:rsid w:val="00D304A2"/>
    <w:rsid w:val="00D30E25"/>
    <w:rsid w:val="00D3254F"/>
    <w:rsid w:val="00D32AEF"/>
    <w:rsid w:val="00D32E5B"/>
    <w:rsid w:val="00D34FBF"/>
    <w:rsid w:val="00D35907"/>
    <w:rsid w:val="00D3630C"/>
    <w:rsid w:val="00D41404"/>
    <w:rsid w:val="00D43A96"/>
    <w:rsid w:val="00D43C60"/>
    <w:rsid w:val="00D4434D"/>
    <w:rsid w:val="00D469C3"/>
    <w:rsid w:val="00D46F92"/>
    <w:rsid w:val="00D50855"/>
    <w:rsid w:val="00D51624"/>
    <w:rsid w:val="00D5315F"/>
    <w:rsid w:val="00D55117"/>
    <w:rsid w:val="00D5587C"/>
    <w:rsid w:val="00D55AF9"/>
    <w:rsid w:val="00D576FB"/>
    <w:rsid w:val="00D60927"/>
    <w:rsid w:val="00D60AB0"/>
    <w:rsid w:val="00D60C58"/>
    <w:rsid w:val="00D618B4"/>
    <w:rsid w:val="00D719D0"/>
    <w:rsid w:val="00D72061"/>
    <w:rsid w:val="00D770F1"/>
    <w:rsid w:val="00D8002A"/>
    <w:rsid w:val="00D80855"/>
    <w:rsid w:val="00D809E0"/>
    <w:rsid w:val="00D814C1"/>
    <w:rsid w:val="00D81D00"/>
    <w:rsid w:val="00D837A1"/>
    <w:rsid w:val="00D84BB4"/>
    <w:rsid w:val="00D85183"/>
    <w:rsid w:val="00D859B1"/>
    <w:rsid w:val="00D87B45"/>
    <w:rsid w:val="00D87B9F"/>
    <w:rsid w:val="00D902C8"/>
    <w:rsid w:val="00D91E23"/>
    <w:rsid w:val="00D92654"/>
    <w:rsid w:val="00D947D6"/>
    <w:rsid w:val="00D95BA7"/>
    <w:rsid w:val="00D95EDD"/>
    <w:rsid w:val="00D97502"/>
    <w:rsid w:val="00D97776"/>
    <w:rsid w:val="00DA05FC"/>
    <w:rsid w:val="00DA296E"/>
    <w:rsid w:val="00DA2D78"/>
    <w:rsid w:val="00DA4C34"/>
    <w:rsid w:val="00DA6A41"/>
    <w:rsid w:val="00DA6B85"/>
    <w:rsid w:val="00DA7982"/>
    <w:rsid w:val="00DA7DAB"/>
    <w:rsid w:val="00DB475C"/>
    <w:rsid w:val="00DB6B2A"/>
    <w:rsid w:val="00DB6F31"/>
    <w:rsid w:val="00DC1268"/>
    <w:rsid w:val="00DC3387"/>
    <w:rsid w:val="00DD4347"/>
    <w:rsid w:val="00DD5EEB"/>
    <w:rsid w:val="00DD632E"/>
    <w:rsid w:val="00DD6AF2"/>
    <w:rsid w:val="00DD6FAB"/>
    <w:rsid w:val="00DE1548"/>
    <w:rsid w:val="00DE370C"/>
    <w:rsid w:val="00DE3E17"/>
    <w:rsid w:val="00DE4588"/>
    <w:rsid w:val="00DE5022"/>
    <w:rsid w:val="00DE704F"/>
    <w:rsid w:val="00DF114C"/>
    <w:rsid w:val="00DF1EB9"/>
    <w:rsid w:val="00DF59D6"/>
    <w:rsid w:val="00DF76AE"/>
    <w:rsid w:val="00E0009D"/>
    <w:rsid w:val="00E0027F"/>
    <w:rsid w:val="00E006FD"/>
    <w:rsid w:val="00E00DAE"/>
    <w:rsid w:val="00E01885"/>
    <w:rsid w:val="00E044EE"/>
    <w:rsid w:val="00E05626"/>
    <w:rsid w:val="00E060AA"/>
    <w:rsid w:val="00E102B8"/>
    <w:rsid w:val="00E11AE2"/>
    <w:rsid w:val="00E1351D"/>
    <w:rsid w:val="00E1369E"/>
    <w:rsid w:val="00E14806"/>
    <w:rsid w:val="00E15958"/>
    <w:rsid w:val="00E17A94"/>
    <w:rsid w:val="00E17AD6"/>
    <w:rsid w:val="00E20C03"/>
    <w:rsid w:val="00E21001"/>
    <w:rsid w:val="00E2169D"/>
    <w:rsid w:val="00E24DC8"/>
    <w:rsid w:val="00E254D4"/>
    <w:rsid w:val="00E258B9"/>
    <w:rsid w:val="00E27C5E"/>
    <w:rsid w:val="00E300D5"/>
    <w:rsid w:val="00E32329"/>
    <w:rsid w:val="00E33F7C"/>
    <w:rsid w:val="00E349F9"/>
    <w:rsid w:val="00E37D75"/>
    <w:rsid w:val="00E41167"/>
    <w:rsid w:val="00E43503"/>
    <w:rsid w:val="00E43E3C"/>
    <w:rsid w:val="00E43E59"/>
    <w:rsid w:val="00E44D76"/>
    <w:rsid w:val="00E52920"/>
    <w:rsid w:val="00E5450D"/>
    <w:rsid w:val="00E56560"/>
    <w:rsid w:val="00E56FC0"/>
    <w:rsid w:val="00E57AAA"/>
    <w:rsid w:val="00E57EB2"/>
    <w:rsid w:val="00E57F9F"/>
    <w:rsid w:val="00E613F1"/>
    <w:rsid w:val="00E61A7B"/>
    <w:rsid w:val="00E634A7"/>
    <w:rsid w:val="00E670B9"/>
    <w:rsid w:val="00E712A7"/>
    <w:rsid w:val="00E712BA"/>
    <w:rsid w:val="00E7339C"/>
    <w:rsid w:val="00E75DBF"/>
    <w:rsid w:val="00E80FDA"/>
    <w:rsid w:val="00E83C6D"/>
    <w:rsid w:val="00E84B57"/>
    <w:rsid w:val="00E84E58"/>
    <w:rsid w:val="00E855CE"/>
    <w:rsid w:val="00E85D25"/>
    <w:rsid w:val="00E92FF2"/>
    <w:rsid w:val="00E93490"/>
    <w:rsid w:val="00E94242"/>
    <w:rsid w:val="00E96B59"/>
    <w:rsid w:val="00E9700D"/>
    <w:rsid w:val="00E9746F"/>
    <w:rsid w:val="00E977C0"/>
    <w:rsid w:val="00EA0CEC"/>
    <w:rsid w:val="00EA142A"/>
    <w:rsid w:val="00EA22AC"/>
    <w:rsid w:val="00EA2644"/>
    <w:rsid w:val="00EB094D"/>
    <w:rsid w:val="00EB4827"/>
    <w:rsid w:val="00EB58DA"/>
    <w:rsid w:val="00EB6339"/>
    <w:rsid w:val="00EC0084"/>
    <w:rsid w:val="00EC00FF"/>
    <w:rsid w:val="00EC4E1E"/>
    <w:rsid w:val="00ED1EF7"/>
    <w:rsid w:val="00ED2018"/>
    <w:rsid w:val="00ED358C"/>
    <w:rsid w:val="00ED4764"/>
    <w:rsid w:val="00ED480C"/>
    <w:rsid w:val="00ED56A3"/>
    <w:rsid w:val="00ED7D31"/>
    <w:rsid w:val="00EE10A2"/>
    <w:rsid w:val="00EE1F45"/>
    <w:rsid w:val="00EE293E"/>
    <w:rsid w:val="00EE3ECE"/>
    <w:rsid w:val="00EE44A5"/>
    <w:rsid w:val="00EE575B"/>
    <w:rsid w:val="00EE5CF3"/>
    <w:rsid w:val="00EE6505"/>
    <w:rsid w:val="00EE6CDD"/>
    <w:rsid w:val="00EE7ECA"/>
    <w:rsid w:val="00EF0180"/>
    <w:rsid w:val="00EF0745"/>
    <w:rsid w:val="00EF2C99"/>
    <w:rsid w:val="00EF2FCD"/>
    <w:rsid w:val="00EF4B18"/>
    <w:rsid w:val="00EF6261"/>
    <w:rsid w:val="00EF77AE"/>
    <w:rsid w:val="00F0119B"/>
    <w:rsid w:val="00F01E2C"/>
    <w:rsid w:val="00F02F5A"/>
    <w:rsid w:val="00F0385B"/>
    <w:rsid w:val="00F03895"/>
    <w:rsid w:val="00F04804"/>
    <w:rsid w:val="00F04828"/>
    <w:rsid w:val="00F04DF2"/>
    <w:rsid w:val="00F059B9"/>
    <w:rsid w:val="00F06281"/>
    <w:rsid w:val="00F07F90"/>
    <w:rsid w:val="00F10CCA"/>
    <w:rsid w:val="00F11B85"/>
    <w:rsid w:val="00F12BA2"/>
    <w:rsid w:val="00F135A0"/>
    <w:rsid w:val="00F13F32"/>
    <w:rsid w:val="00F1799C"/>
    <w:rsid w:val="00F17CFC"/>
    <w:rsid w:val="00F23396"/>
    <w:rsid w:val="00F25DC5"/>
    <w:rsid w:val="00F2608A"/>
    <w:rsid w:val="00F26CF6"/>
    <w:rsid w:val="00F3013D"/>
    <w:rsid w:val="00F314BC"/>
    <w:rsid w:val="00F315CC"/>
    <w:rsid w:val="00F32941"/>
    <w:rsid w:val="00F329A5"/>
    <w:rsid w:val="00F34C5C"/>
    <w:rsid w:val="00F35A9C"/>
    <w:rsid w:val="00F378D3"/>
    <w:rsid w:val="00F40543"/>
    <w:rsid w:val="00F40C4D"/>
    <w:rsid w:val="00F41FFE"/>
    <w:rsid w:val="00F42C54"/>
    <w:rsid w:val="00F43874"/>
    <w:rsid w:val="00F44EED"/>
    <w:rsid w:val="00F459E9"/>
    <w:rsid w:val="00F46ABA"/>
    <w:rsid w:val="00F5052B"/>
    <w:rsid w:val="00F52504"/>
    <w:rsid w:val="00F527AA"/>
    <w:rsid w:val="00F53C47"/>
    <w:rsid w:val="00F54650"/>
    <w:rsid w:val="00F5465C"/>
    <w:rsid w:val="00F562EF"/>
    <w:rsid w:val="00F5642E"/>
    <w:rsid w:val="00F56632"/>
    <w:rsid w:val="00F57663"/>
    <w:rsid w:val="00F60407"/>
    <w:rsid w:val="00F61899"/>
    <w:rsid w:val="00F635F4"/>
    <w:rsid w:val="00F63737"/>
    <w:rsid w:val="00F678F8"/>
    <w:rsid w:val="00F71564"/>
    <w:rsid w:val="00F715F1"/>
    <w:rsid w:val="00F718ED"/>
    <w:rsid w:val="00F72B49"/>
    <w:rsid w:val="00F72E28"/>
    <w:rsid w:val="00F74390"/>
    <w:rsid w:val="00F74B60"/>
    <w:rsid w:val="00F76562"/>
    <w:rsid w:val="00F76948"/>
    <w:rsid w:val="00F76D2D"/>
    <w:rsid w:val="00F771B3"/>
    <w:rsid w:val="00F81765"/>
    <w:rsid w:val="00F847B4"/>
    <w:rsid w:val="00F85EF4"/>
    <w:rsid w:val="00F86160"/>
    <w:rsid w:val="00F87F78"/>
    <w:rsid w:val="00F9092B"/>
    <w:rsid w:val="00F91462"/>
    <w:rsid w:val="00F9244E"/>
    <w:rsid w:val="00F92C00"/>
    <w:rsid w:val="00F93F55"/>
    <w:rsid w:val="00F95327"/>
    <w:rsid w:val="00F963AF"/>
    <w:rsid w:val="00FA1AC8"/>
    <w:rsid w:val="00FA2CE7"/>
    <w:rsid w:val="00FA3F85"/>
    <w:rsid w:val="00FA54E9"/>
    <w:rsid w:val="00FA649B"/>
    <w:rsid w:val="00FA7554"/>
    <w:rsid w:val="00FB0012"/>
    <w:rsid w:val="00FB449E"/>
    <w:rsid w:val="00FB704B"/>
    <w:rsid w:val="00FC0138"/>
    <w:rsid w:val="00FC4C17"/>
    <w:rsid w:val="00FC62E2"/>
    <w:rsid w:val="00FD15F5"/>
    <w:rsid w:val="00FD26B5"/>
    <w:rsid w:val="00FD4F81"/>
    <w:rsid w:val="00FD516D"/>
    <w:rsid w:val="00FE13CF"/>
    <w:rsid w:val="00FE220A"/>
    <w:rsid w:val="00FE28AC"/>
    <w:rsid w:val="00FE4235"/>
    <w:rsid w:val="00FE4661"/>
    <w:rsid w:val="00FE65AF"/>
    <w:rsid w:val="00FE7B65"/>
    <w:rsid w:val="00FE7D49"/>
    <w:rsid w:val="00FE7E1A"/>
    <w:rsid w:val="00FF0ECF"/>
    <w:rsid w:val="00FF2230"/>
    <w:rsid w:val="00FF2874"/>
    <w:rsid w:val="00FF2B83"/>
    <w:rsid w:val="00FF4970"/>
    <w:rsid w:val="00FF50B4"/>
    <w:rsid w:val="00FF6343"/>
    <w:rsid w:val="00F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3D757B"/>
  <w15:docId w15:val="{60F3B5F0-1D4A-4C1E-B4C7-1FF3FEC5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D2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F76D2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88611D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2CD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03B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0ECF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F76D2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6D2D"/>
  </w:style>
  <w:style w:type="paragraph" w:styleId="a5">
    <w:name w:val="footer"/>
    <w:basedOn w:val="a"/>
    <w:link w:val="a6"/>
    <w:uiPriority w:val="99"/>
    <w:unhideWhenUsed/>
    <w:rsid w:val="00F76D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6D2D"/>
  </w:style>
  <w:style w:type="paragraph" w:customStyle="1" w:styleId="31">
    <w:name w:val="表 (緑)  31"/>
    <w:basedOn w:val="a"/>
    <w:uiPriority w:val="34"/>
    <w:qFormat/>
    <w:rsid w:val="00F76D2D"/>
    <w:pPr>
      <w:ind w:leftChars="400" w:left="840"/>
    </w:pPr>
  </w:style>
  <w:style w:type="character" w:styleId="a7">
    <w:name w:val="annotation reference"/>
    <w:uiPriority w:val="99"/>
    <w:semiHidden/>
    <w:unhideWhenUsed/>
    <w:rsid w:val="00F76D2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76D2D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76D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F76D2D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F76D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76D2D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F76D2D"/>
    <w:rPr>
      <w:rFonts w:ascii="Arial" w:eastAsia="ＭＳ ゴシック" w:hAnsi="Arial" w:cs="Times New Roman"/>
      <w:sz w:val="18"/>
      <w:szCs w:val="18"/>
    </w:rPr>
  </w:style>
  <w:style w:type="character" w:styleId="ae">
    <w:name w:val="Hyperlink"/>
    <w:uiPriority w:val="99"/>
    <w:unhideWhenUsed/>
    <w:rsid w:val="00F76D2D"/>
    <w:rPr>
      <w:color w:val="0000FF"/>
      <w:u w:val="single"/>
    </w:rPr>
  </w:style>
  <w:style w:type="character" w:customStyle="1" w:styleId="highlight">
    <w:name w:val="highlight"/>
    <w:basedOn w:val="a0"/>
    <w:rsid w:val="00F76D2D"/>
  </w:style>
  <w:style w:type="character" w:customStyle="1" w:styleId="apple-converted-space">
    <w:name w:val="apple-converted-space"/>
    <w:basedOn w:val="a0"/>
    <w:rsid w:val="00F76D2D"/>
  </w:style>
  <w:style w:type="paragraph" w:customStyle="1" w:styleId="21">
    <w:name w:val="表 (緑)  21"/>
    <w:hidden/>
    <w:uiPriority w:val="99"/>
    <w:semiHidden/>
    <w:rsid w:val="00F76D2D"/>
    <w:rPr>
      <w:kern w:val="2"/>
      <w:sz w:val="21"/>
      <w:szCs w:val="22"/>
    </w:rPr>
  </w:style>
  <w:style w:type="paragraph" w:customStyle="1" w:styleId="Default">
    <w:name w:val="Default"/>
    <w:rsid w:val="00F76D2D"/>
    <w:pPr>
      <w:widowControl w:val="0"/>
      <w:autoSpaceDE w:val="0"/>
      <w:autoSpaceDN w:val="0"/>
      <w:adjustRightInd w:val="0"/>
    </w:pPr>
    <w:rPr>
      <w:rFonts w:ascii="ＭＳ ゴシック" w:eastAsia="ＭＳ ゴシック" w:cs="ＭＳ ゴシック"/>
      <w:color w:val="000000"/>
      <w:sz w:val="24"/>
      <w:szCs w:val="24"/>
    </w:rPr>
  </w:style>
  <w:style w:type="paragraph" w:styleId="af">
    <w:name w:val="Date"/>
    <w:basedOn w:val="a"/>
    <w:next w:val="a"/>
    <w:link w:val="af0"/>
    <w:uiPriority w:val="99"/>
    <w:semiHidden/>
    <w:unhideWhenUsed/>
    <w:rsid w:val="00F76D2D"/>
  </w:style>
  <w:style w:type="character" w:customStyle="1" w:styleId="af0">
    <w:name w:val="日付 (文字)"/>
    <w:basedOn w:val="a0"/>
    <w:link w:val="af"/>
    <w:uiPriority w:val="99"/>
    <w:semiHidden/>
    <w:rsid w:val="00F76D2D"/>
  </w:style>
  <w:style w:type="character" w:customStyle="1" w:styleId="30">
    <w:name w:val="見出し 3 (文字)"/>
    <w:link w:val="3"/>
    <w:uiPriority w:val="9"/>
    <w:semiHidden/>
    <w:rsid w:val="0088611D"/>
    <w:rPr>
      <w:rFonts w:ascii="Arial" w:eastAsia="ＭＳ ゴシック" w:hAnsi="Arial" w:cs="Times New Roman"/>
    </w:rPr>
  </w:style>
  <w:style w:type="paragraph" w:styleId="HTML">
    <w:name w:val="HTML Preformatted"/>
    <w:basedOn w:val="a"/>
    <w:link w:val="HTML0"/>
    <w:uiPriority w:val="99"/>
    <w:unhideWhenUsed/>
    <w:rsid w:val="00830B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link w:val="HTML"/>
    <w:uiPriority w:val="99"/>
    <w:rsid w:val="00830BB8"/>
    <w:rPr>
      <w:rFonts w:ascii="ＭＳ ゴシック" w:eastAsia="ＭＳ ゴシック" w:hAnsi="ＭＳ ゴシック" w:cs="ＭＳ ゴシック"/>
      <w:sz w:val="24"/>
      <w:szCs w:val="24"/>
    </w:rPr>
  </w:style>
  <w:style w:type="paragraph" w:customStyle="1" w:styleId="121">
    <w:name w:val="表 (青) 121"/>
    <w:hidden/>
    <w:uiPriority w:val="99"/>
    <w:semiHidden/>
    <w:rsid w:val="00A30D2A"/>
    <w:rPr>
      <w:kern w:val="2"/>
      <w:sz w:val="21"/>
      <w:szCs w:val="22"/>
    </w:rPr>
  </w:style>
  <w:style w:type="paragraph" w:styleId="af1">
    <w:name w:val="Revision"/>
    <w:hidden/>
    <w:uiPriority w:val="71"/>
    <w:rsid w:val="00FC62E2"/>
    <w:rPr>
      <w:kern w:val="2"/>
      <w:sz w:val="21"/>
      <w:szCs w:val="22"/>
    </w:rPr>
  </w:style>
  <w:style w:type="character" w:styleId="af2">
    <w:name w:val="line number"/>
    <w:uiPriority w:val="99"/>
    <w:semiHidden/>
    <w:unhideWhenUsed/>
    <w:rsid w:val="00DE5022"/>
  </w:style>
  <w:style w:type="character" w:customStyle="1" w:styleId="50">
    <w:name w:val="見出し 5 (文字)"/>
    <w:basedOn w:val="a0"/>
    <w:link w:val="5"/>
    <w:uiPriority w:val="9"/>
    <w:semiHidden/>
    <w:rsid w:val="00CC03B5"/>
    <w:rPr>
      <w:rFonts w:asciiTheme="majorHAnsi" w:eastAsiaTheme="majorEastAsia" w:hAnsiTheme="majorHAnsi" w:cstheme="majorBidi"/>
      <w:kern w:val="2"/>
      <w:sz w:val="21"/>
      <w:szCs w:val="22"/>
    </w:rPr>
  </w:style>
  <w:style w:type="table" w:styleId="af3">
    <w:name w:val="Table Grid"/>
    <w:basedOn w:val="a1"/>
    <w:uiPriority w:val="59"/>
    <w:unhideWhenUsed/>
    <w:rsid w:val="00E57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semiHidden/>
    <w:rsid w:val="001552CD"/>
    <w:rPr>
      <w:b/>
      <w:bCs/>
      <w:kern w:val="2"/>
      <w:sz w:val="21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FF0ECF"/>
    <w:rPr>
      <w:b/>
      <w:bCs/>
      <w:kern w:val="2"/>
      <w:sz w:val="21"/>
      <w:szCs w:val="22"/>
    </w:rPr>
  </w:style>
  <w:style w:type="character" w:styleId="af4">
    <w:name w:val="Placeholder Text"/>
    <w:basedOn w:val="a0"/>
    <w:uiPriority w:val="99"/>
    <w:semiHidden/>
    <w:rsid w:val="00A235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8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2527A8-B594-4294-AA8A-A87D76825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wada</dc:creator>
  <cp:lastModifiedBy>Sawada Susumu</cp:lastModifiedBy>
  <cp:revision>3</cp:revision>
  <cp:lastPrinted>2021-01-06T08:29:00Z</cp:lastPrinted>
  <dcterms:created xsi:type="dcterms:W3CDTF">2021-07-24T01:21:00Z</dcterms:created>
  <dcterms:modified xsi:type="dcterms:W3CDTF">2021-07-24T01:23:00Z</dcterms:modified>
</cp:coreProperties>
</file>